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6E64B" w14:textId="77777777" w:rsidR="00243F25" w:rsidRPr="00775FD7" w:rsidRDefault="00243F25" w:rsidP="00243F25">
      <w:pPr>
        <w:pStyle w:val="Heading1"/>
        <w:spacing w:line="240" w:lineRule="auto"/>
        <w:rPr>
          <w:rFonts w:asciiTheme="minorHAnsi" w:hAnsiTheme="minorHAnsi" w:cs="Arial"/>
          <w:b/>
          <w:color w:val="auto"/>
          <w:sz w:val="22"/>
          <w:szCs w:val="22"/>
        </w:rPr>
      </w:pPr>
      <w:r w:rsidRPr="00775FD7">
        <w:rPr>
          <w:rFonts w:asciiTheme="minorHAnsi" w:hAnsiTheme="minorHAnsi" w:cs="Arial"/>
          <w:b/>
          <w:color w:val="auto"/>
          <w:sz w:val="22"/>
          <w:szCs w:val="22"/>
        </w:rPr>
        <w:t>Additional File 1</w:t>
      </w:r>
    </w:p>
    <w:p w14:paraId="683602C3" w14:textId="6911E625" w:rsidR="00FB7C37" w:rsidRPr="00775FD7" w:rsidRDefault="00FB7C37" w:rsidP="00775FD7">
      <w:pPr>
        <w:pStyle w:val="Caption"/>
        <w:rPr>
          <w:rFonts w:asciiTheme="minorHAnsi" w:hAnsiTheme="minorHAnsi" w:cs="Arial"/>
          <w:b w:val="0"/>
          <w:szCs w:val="22"/>
        </w:rPr>
      </w:pPr>
      <w:r w:rsidRPr="00775FD7">
        <w:rPr>
          <w:rFonts w:asciiTheme="minorHAnsi" w:hAnsiTheme="minorHAnsi"/>
          <w:szCs w:val="22"/>
        </w:rPr>
        <w:t xml:space="preserve">Table </w:t>
      </w:r>
      <w:r w:rsidR="00243F25">
        <w:rPr>
          <w:rFonts w:asciiTheme="minorHAnsi" w:hAnsiTheme="minorHAnsi"/>
          <w:szCs w:val="22"/>
        </w:rPr>
        <w:t>1</w:t>
      </w:r>
      <w:r w:rsidR="00A21110">
        <w:rPr>
          <w:rFonts w:asciiTheme="minorHAnsi" w:hAnsiTheme="minorHAnsi"/>
          <w:szCs w:val="22"/>
        </w:rPr>
        <w:t>.</w:t>
      </w:r>
      <w:r w:rsidRPr="00775FD7">
        <w:rPr>
          <w:rFonts w:asciiTheme="minorHAnsi" w:hAnsiTheme="minorHAnsi"/>
          <w:szCs w:val="22"/>
        </w:rPr>
        <w:t xml:space="preserve"> Extrapolated weight, weight trajectories and BMI for the hypothetical control scenarios</w:t>
      </w:r>
      <w:r w:rsidR="00D60005" w:rsidRPr="00775FD7">
        <w:rPr>
          <w:rFonts w:asciiTheme="minorHAnsi" w:hAnsiTheme="minorHAnsi"/>
          <w:szCs w:val="22"/>
        </w:rPr>
        <w:t xml:space="preserve"> in the FFIT Follow Up Study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682"/>
        <w:gridCol w:w="808"/>
        <w:gridCol w:w="853"/>
        <w:gridCol w:w="815"/>
        <w:gridCol w:w="910"/>
        <w:gridCol w:w="798"/>
        <w:gridCol w:w="867"/>
        <w:gridCol w:w="854"/>
        <w:gridCol w:w="882"/>
        <w:gridCol w:w="798"/>
        <w:gridCol w:w="910"/>
        <w:gridCol w:w="938"/>
        <w:gridCol w:w="827"/>
        <w:gridCol w:w="1189"/>
        <w:gridCol w:w="14"/>
        <w:gridCol w:w="1736"/>
        <w:gridCol w:w="6"/>
      </w:tblGrid>
      <w:tr w:rsidR="00D60005" w:rsidRPr="00775FD7" w14:paraId="2145D63B" w14:textId="77777777" w:rsidTr="00A21110">
        <w:trPr>
          <w:trHeight w:val="329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14E254" w14:textId="77777777" w:rsidR="00566C95" w:rsidRPr="00775FD7" w:rsidRDefault="00566C9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3BBB81" w14:textId="29F4F0EF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9541F7" w14:textId="257E5285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6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0958C" w14:textId="77777777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.5 years</w:t>
            </w:r>
          </w:p>
        </w:tc>
      </w:tr>
      <w:tr w:rsidR="00775FD7" w:rsidRPr="00775FD7" w14:paraId="3E4A21DD" w14:textId="77777777" w:rsidTr="00A21110">
        <w:trPr>
          <w:gridAfter w:val="1"/>
          <w:wAfter w:w="6" w:type="dxa"/>
          <w:trHeight w:val="262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385C05" w14:textId="77777777" w:rsidR="00566C95" w:rsidRPr="00775FD7" w:rsidRDefault="00566C9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02EE358" w14:textId="2E535B3E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FFIT-FU-I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1D44AF0" w14:textId="5F4AAEA6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Hypothetical control scenarios*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84B93DB" w14:textId="410FC7A2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FFIT-FU-I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6742967" w14:textId="4610020D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Hypothetical control scenarios*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1651D07" w14:textId="2E4F080B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FFIT-FU-I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74965" w14:textId="450E21DF" w:rsidR="00566C95" w:rsidRPr="00775FD7" w:rsidRDefault="00A21110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Hypothetical control scenarios*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6775D7" w14:textId="796EAE06" w:rsidR="00566C95" w:rsidRPr="00775FD7" w:rsidRDefault="00566C9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FFIT-FU-I</w:t>
            </w:r>
          </w:p>
        </w:tc>
        <w:tc>
          <w:tcPr>
            <w:tcW w:w="17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20A441" w14:textId="7D1843D9" w:rsidR="00566C95" w:rsidRPr="00775FD7" w:rsidRDefault="00A21110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A21110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Hypothetical control scenarios*</w:t>
            </w:r>
          </w:p>
        </w:tc>
      </w:tr>
      <w:tr w:rsidR="00775FD7" w:rsidRPr="00775FD7" w14:paraId="161C20B4" w14:textId="77777777" w:rsidTr="00A21110">
        <w:trPr>
          <w:gridAfter w:val="1"/>
          <w:wAfter w:w="6" w:type="dxa"/>
          <w:trHeight w:val="626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1E35E" w14:textId="77777777" w:rsidR="00A21E73" w:rsidRPr="00775FD7" w:rsidRDefault="00A21E73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7C5CF3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069AEA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A5EB5F" w14:textId="722BE089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9813C4" w14:textId="6DEA30B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3B1242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382F76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94CE94" w14:textId="726F3BBE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3E629" w14:textId="591FA6F0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01B6FF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D6111B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5B02B0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weight (kg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2F786" w14:textId="77777777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Mean BMI (kg/m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5EA47F" w14:textId="15BBD633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 xml:space="preserve">Weight gain trajectory (kg)  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D98DA7" w14:textId="6BD2848C" w:rsidR="00A21E73" w:rsidRPr="00775FD7" w:rsidRDefault="00A21E73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Extrapolat</w:t>
            </w:r>
            <w:proofErr w:type="spellEnd"/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. weight gain trajectory (kg)</w:t>
            </w:r>
          </w:p>
        </w:tc>
      </w:tr>
      <w:tr w:rsidR="00775FD7" w:rsidRPr="00775FD7" w14:paraId="04943959" w14:textId="77777777" w:rsidTr="00A21110">
        <w:trPr>
          <w:gridAfter w:val="1"/>
          <w:wAfter w:w="6" w:type="dxa"/>
          <w:trHeight w:val="7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3DAF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B5A9D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EC0F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7B63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5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F6BB" w14:textId="7FA049E9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6063" w14:textId="34E22314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AAD9" w14:textId="60E8C7E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DE39" w14:textId="5FAD6CD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1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B5FA" w14:textId="6503051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0825" w14:textId="47D35C9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427D" w14:textId="41AF25F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A773" w14:textId="6DDD9C3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10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D227" w14:textId="3220C30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7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06CD" w14:textId="78CAF94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3E0CF" w14:textId="1DC8F2C1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775FD7" w:rsidRPr="00775FD7" w14:paraId="451AE5A8" w14:textId="77777777" w:rsidTr="00A21110">
        <w:trPr>
          <w:gridAfter w:val="1"/>
          <w:wAfter w:w="6" w:type="dxa"/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C999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SA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CA3F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C0A9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83D4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FA51" w14:textId="19CAACAF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AF80" w14:textId="0ADF9CD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6C35" w14:textId="38846EF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91F5" w14:textId="001D2D29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F6A0" w14:textId="3440538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4465" w14:textId="75151774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C296" w14:textId="1C7995E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E3E9" w14:textId="5C50747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12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3F4E" w14:textId="0E7D4BF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6.3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A6E4" w14:textId="346051A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36F20" w14:textId="6E29CC9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75FD7" w:rsidRPr="00775FD7" w14:paraId="36BE6E9A" w14:textId="77777777" w:rsidTr="00A21110">
        <w:trPr>
          <w:gridAfter w:val="1"/>
          <w:wAfter w:w="6" w:type="dxa"/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3F5D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SA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AAC1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6B07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C5A8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2003" w14:textId="78CAD7D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D374" w14:textId="2D1E6051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E41A" w14:textId="1F11124E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4762" w14:textId="6EB7F71E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82E9" w14:textId="643D5514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1112" w14:textId="42F6E8A9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8CA6" w14:textId="159B896E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7D1E" w14:textId="5019EEA3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9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C64F" w14:textId="1D381C9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39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229A" w14:textId="183DF12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F9972" w14:textId="1B59E02E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775FD7" w:rsidRPr="00775FD7" w14:paraId="386FD367" w14:textId="77777777" w:rsidTr="00A21110">
        <w:trPr>
          <w:gridAfter w:val="1"/>
          <w:wAfter w:w="6" w:type="dxa"/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C8A9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SA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D681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0E46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7918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3519" w14:textId="4DAF6E83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EE01" w14:textId="00456C6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61D2" w14:textId="2AABE02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3D71" w14:textId="0F93A5E8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E6CA" w14:textId="35FC156A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7CAB" w14:textId="508D3A43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892E" w14:textId="1F3C280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9A7A" w14:textId="5A205BAD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10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2252" w14:textId="4895EBD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8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5469" w14:textId="02ADE4DF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F821F" w14:textId="6431F61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75FD7" w:rsidRPr="00775FD7" w14:paraId="667669D8" w14:textId="77777777" w:rsidTr="00A21110">
        <w:trPr>
          <w:gridAfter w:val="1"/>
          <w:wAfter w:w="6" w:type="dxa"/>
          <w:trHeight w:val="138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DEE0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SA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03A6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F40F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B4D8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6208" w14:textId="5FD9DB34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8FBE" w14:textId="2F5C0DC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46C4" w14:textId="17795D9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8715" w14:textId="5DE98AF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9.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3B6B" w14:textId="6078A12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7B5F" w14:textId="6A892BC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BCF6" w14:textId="4864EFE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EDDA" w14:textId="27709426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10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9EC8" w14:textId="31D042C1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7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87C7" w14:textId="448CAB56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24FA7" w14:textId="6395CB98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775FD7" w:rsidRPr="00775FD7" w14:paraId="4680DCFD" w14:textId="77777777" w:rsidTr="00A21110">
        <w:trPr>
          <w:gridAfter w:val="1"/>
          <w:wAfter w:w="6" w:type="dxa"/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7BCD" w14:textId="77777777" w:rsidR="00D60005" w:rsidRPr="00775FD7" w:rsidRDefault="00D60005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SA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5CBC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7C66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AC73" w14:textId="7777777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8.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DBD4" w14:textId="04D28406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5A23" w14:textId="76DFB54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2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CFF2" w14:textId="7D21E95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3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34A6" w14:textId="1D2BA937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9.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34F9" w14:textId="3D3A6CFE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5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3423" w14:textId="0221DA6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05.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FE9FA" w14:textId="0C2059AB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C554" w14:textId="78CCEC9C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1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197C" w14:textId="13F79870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36.19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6FD0" w14:textId="3542A74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8682A" w14:textId="5917BF35" w:rsidR="00D60005" w:rsidRPr="00775FD7" w:rsidRDefault="00D60005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14:paraId="259E3C03" w14:textId="09EA6DC8" w:rsidR="00FB7C37" w:rsidRPr="00775FD7" w:rsidRDefault="00804013" w:rsidP="00733320">
      <w:pPr>
        <w:autoSpaceDE w:val="0"/>
        <w:autoSpaceDN w:val="0"/>
        <w:adjustRightInd w:val="0"/>
        <w:spacing w:before="120" w:line="240" w:lineRule="auto"/>
        <w:rPr>
          <w:rFonts w:asciiTheme="minorHAnsi" w:hAnsiTheme="minorHAnsi" w:cs="Arial"/>
          <w:sz w:val="22"/>
        </w:rPr>
      </w:pPr>
      <w:r w:rsidRPr="00775FD7">
        <w:rPr>
          <w:rFonts w:asciiTheme="minorHAnsi" w:hAnsiTheme="minorHAnsi" w:cs="Arial"/>
          <w:sz w:val="22"/>
        </w:rPr>
        <w:t xml:space="preserve">*3 men </w:t>
      </w:r>
      <w:r w:rsidR="00733320" w:rsidRPr="00775FD7">
        <w:rPr>
          <w:rFonts w:asciiTheme="minorHAnsi" w:hAnsiTheme="minorHAnsi" w:cs="Arial"/>
          <w:sz w:val="22"/>
        </w:rPr>
        <w:t>in</w:t>
      </w:r>
      <w:r w:rsidRPr="00775FD7">
        <w:rPr>
          <w:rFonts w:asciiTheme="minorHAnsi" w:hAnsiTheme="minorHAnsi" w:cs="Arial"/>
          <w:sz w:val="22"/>
        </w:rPr>
        <w:t xml:space="preserve"> the original FFIT comparison group had died by the 3.5-year follow up</w:t>
      </w:r>
      <w:r w:rsidR="00A21E73" w:rsidRPr="00775FD7">
        <w:rPr>
          <w:rFonts w:asciiTheme="minorHAnsi" w:hAnsiTheme="minorHAnsi" w:cs="Arial"/>
          <w:sz w:val="22"/>
        </w:rPr>
        <w:t xml:space="preserve"> and were excluded from construction of the hypothetical control scenarios</w:t>
      </w:r>
      <w:r w:rsidR="00733320">
        <w:rPr>
          <w:rFonts w:asciiTheme="minorHAnsi" w:hAnsiTheme="minorHAnsi" w:cs="Arial"/>
          <w:sz w:val="22"/>
        </w:rPr>
        <w:t xml:space="preserve">. SA = Scenario. </w:t>
      </w:r>
      <w:proofErr w:type="spellStart"/>
      <w:r w:rsidRPr="00775FD7">
        <w:rPr>
          <w:rFonts w:asciiTheme="minorHAnsi" w:hAnsiTheme="minorHAnsi" w:cs="Arial"/>
          <w:sz w:val="22"/>
        </w:rPr>
        <w:t>Extrapol</w:t>
      </w:r>
      <w:r w:rsidR="00D60005" w:rsidRPr="00775FD7">
        <w:rPr>
          <w:rFonts w:asciiTheme="minorHAnsi" w:hAnsiTheme="minorHAnsi" w:cs="Arial"/>
          <w:sz w:val="22"/>
        </w:rPr>
        <w:t>at</w:t>
      </w:r>
      <w:proofErr w:type="spellEnd"/>
      <w:r w:rsidRPr="00775FD7">
        <w:rPr>
          <w:rFonts w:asciiTheme="minorHAnsi" w:hAnsiTheme="minorHAnsi" w:cs="Arial"/>
          <w:sz w:val="22"/>
        </w:rPr>
        <w:t>. = extrapolated</w:t>
      </w:r>
    </w:p>
    <w:p w14:paraId="4271097E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b/>
          <w:sz w:val="22"/>
          <w:highlight w:val="green"/>
        </w:rPr>
      </w:pPr>
    </w:p>
    <w:p w14:paraId="05860EC7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b/>
          <w:sz w:val="22"/>
          <w:highlight w:val="green"/>
        </w:rPr>
      </w:pPr>
    </w:p>
    <w:p w14:paraId="02F1A045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sz w:val="22"/>
          <w:highlight w:val="green"/>
        </w:rPr>
      </w:pPr>
    </w:p>
    <w:p w14:paraId="0A9E1E7B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sz w:val="22"/>
          <w:highlight w:val="green"/>
        </w:rPr>
      </w:pPr>
    </w:p>
    <w:p w14:paraId="6F041CFD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sz w:val="22"/>
          <w:highlight w:val="green"/>
        </w:rPr>
      </w:pPr>
    </w:p>
    <w:p w14:paraId="0BD9119C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sz w:val="22"/>
          <w:highlight w:val="green"/>
        </w:rPr>
      </w:pPr>
    </w:p>
    <w:p w14:paraId="21855408" w14:textId="77777777" w:rsidR="00FB7C37" w:rsidRPr="00775FD7" w:rsidRDefault="00FB7C37" w:rsidP="00775FD7">
      <w:pPr>
        <w:spacing w:line="240" w:lineRule="auto"/>
        <w:rPr>
          <w:rFonts w:asciiTheme="minorHAnsi" w:hAnsiTheme="minorHAnsi" w:cs="Arial"/>
          <w:sz w:val="22"/>
          <w:highlight w:val="green"/>
        </w:rPr>
        <w:sectPr w:rsidR="00FB7C37" w:rsidRPr="00775FD7" w:rsidSect="00274CCA">
          <w:pgSz w:w="15840" w:h="12240" w:orient="landscape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2475E8D2" w14:textId="7C0A3E0A" w:rsidR="00243F25" w:rsidRPr="00775FD7" w:rsidRDefault="00243F25" w:rsidP="00243F25">
      <w:pPr>
        <w:pStyle w:val="Caption"/>
        <w:rPr>
          <w:rFonts w:asciiTheme="minorHAnsi" w:hAnsiTheme="minorHAnsi" w:cs="Arial"/>
          <w:color w:val="000000" w:themeColor="text1"/>
          <w:szCs w:val="22"/>
        </w:rPr>
      </w:pPr>
      <w:bookmarkStart w:id="0" w:name="_Ref456851315"/>
      <w:bookmarkStart w:id="1" w:name="_Toc456086514"/>
      <w:bookmarkStart w:id="2" w:name="_Toc466303105"/>
      <w:r w:rsidRPr="00775FD7">
        <w:rPr>
          <w:rFonts w:asciiTheme="minorHAnsi" w:hAnsiTheme="minorHAnsi"/>
          <w:szCs w:val="22"/>
        </w:rPr>
        <w:lastRenderedPageBreak/>
        <w:t xml:space="preserve">Table </w:t>
      </w:r>
      <w:bookmarkEnd w:id="0"/>
      <w:r>
        <w:rPr>
          <w:rFonts w:asciiTheme="minorHAnsi" w:hAnsiTheme="minorHAnsi"/>
          <w:szCs w:val="22"/>
        </w:rPr>
        <w:t>2</w:t>
      </w:r>
      <w:r w:rsidRPr="00775FD7">
        <w:rPr>
          <w:rFonts w:asciiTheme="minorHAnsi" w:hAnsiTheme="minorHAnsi"/>
          <w:szCs w:val="22"/>
        </w:rPr>
        <w:t>. Unit costs of NHS resources from Personal Social Services Research Unit (</w:t>
      </w:r>
      <w:r w:rsidRPr="00775FD7">
        <w:rPr>
          <w:rFonts w:asciiTheme="minorHAnsi" w:hAnsiTheme="minorHAnsi"/>
          <w:color w:val="000000" w:themeColor="text1"/>
          <w:szCs w:val="22"/>
        </w:rPr>
        <w:t>PSSRU</w:t>
      </w:r>
      <w:bookmarkEnd w:id="1"/>
      <w:bookmarkEnd w:id="2"/>
      <w:r w:rsidRPr="00775FD7">
        <w:rPr>
          <w:rFonts w:asciiTheme="minorHAnsi" w:hAnsiTheme="minorHAnsi"/>
          <w:color w:val="000000" w:themeColor="text1"/>
          <w:szCs w:val="22"/>
        </w:rPr>
        <w:t>) 2011/12</w:t>
      </w:r>
      <w:r w:rsidRPr="00775FD7">
        <w:rPr>
          <w:rFonts w:asciiTheme="minorHAnsi" w:hAnsiTheme="minorHAnsi"/>
          <w:b w:val="0"/>
          <w:color w:val="000000" w:themeColor="text1"/>
          <w:szCs w:val="22"/>
          <w:vertAlign w:val="superscript"/>
        </w:rPr>
        <w:t>1</w:t>
      </w:r>
      <w:r w:rsidRPr="00775FD7">
        <w:rPr>
          <w:rFonts w:asciiTheme="minorHAnsi" w:hAnsiTheme="minorHAnsi"/>
          <w:color w:val="000000" w:themeColor="text1"/>
          <w:szCs w:val="22"/>
        </w:rPr>
        <w:t xml:space="preserve"> and 2014/15</w:t>
      </w:r>
      <w:r w:rsidRPr="00775FD7">
        <w:rPr>
          <w:rFonts w:asciiTheme="minorHAnsi" w:hAnsiTheme="minorHAnsi"/>
          <w:b w:val="0"/>
          <w:color w:val="000000" w:themeColor="text1"/>
          <w:szCs w:val="22"/>
          <w:vertAlign w:val="superscript"/>
        </w:rPr>
        <w:t>2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1604"/>
        <w:gridCol w:w="1359"/>
        <w:gridCol w:w="1498"/>
        <w:gridCol w:w="4723"/>
      </w:tblGrid>
      <w:tr w:rsidR="00243F25" w:rsidRPr="00775FD7" w14:paraId="4A44D076" w14:textId="77777777" w:rsidTr="00E87E19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718FF0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Type of health care visi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1ABC73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Unit cost (£)</w:t>
            </w:r>
          </w:p>
          <w:p w14:paraId="4607ACA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2011/1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776AA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Unit cost (£)</w:t>
            </w:r>
          </w:p>
          <w:p w14:paraId="1344007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2014/15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D25648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Notes</w:t>
            </w:r>
          </w:p>
        </w:tc>
      </w:tr>
      <w:tr w:rsidR="00243F25" w:rsidRPr="00775FD7" w14:paraId="61F149F8" w14:textId="77777777" w:rsidTr="00E87E19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2392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GP visi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76AC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3.0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8E2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4.00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98C8A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er patient contact in surgery (assumed 11.7 minutes). Includes direct care staff costs.</w:t>
            </w:r>
          </w:p>
        </w:tc>
      </w:tr>
      <w:tr w:rsidR="00243F25" w:rsidRPr="00775FD7" w14:paraId="5A9F3A04" w14:textId="77777777" w:rsidTr="00E87E19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FA602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ractice nurse visi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05851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3.25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011A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4.00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C3A8F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er patient contact in surgery (assumed 15 minutes).</w:t>
            </w:r>
          </w:p>
        </w:tc>
      </w:tr>
      <w:tr w:rsidR="00243F25" w:rsidRPr="00775FD7" w14:paraId="30BF9CAF" w14:textId="77777777" w:rsidTr="00E87E19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A2E4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hysiotherapis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CCD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6.5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F69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8.00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2E28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er patient contact in community (assumed 30 minutes). No equivalent listing. Assumed band 5 of scientific and professional staff.</w:t>
            </w:r>
          </w:p>
        </w:tc>
      </w:tr>
      <w:tr w:rsidR="00243F25" w:rsidRPr="00775FD7" w14:paraId="131E7216" w14:textId="77777777" w:rsidTr="00E87E19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AAB7C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Accident and Emergency visit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799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1.0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122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4.00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72BC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In PSSRU 2011/12, used walk-in service, not admitted. As no equivalent A&amp;E listing in PSSRU 2014/15, used £44 'hear, treat and refer' ambulance services as approximates to previous costs.</w:t>
            </w:r>
          </w:p>
        </w:tc>
      </w:tr>
    </w:tbl>
    <w:p w14:paraId="120B7D07" w14:textId="77777777" w:rsidR="00243F25" w:rsidRPr="00775FD7" w:rsidRDefault="00243F25" w:rsidP="00243F25">
      <w:pPr>
        <w:pStyle w:val="Caption"/>
        <w:rPr>
          <w:rFonts w:asciiTheme="minorHAnsi" w:hAnsiTheme="minorHAnsi"/>
          <w:szCs w:val="22"/>
        </w:rPr>
      </w:pPr>
    </w:p>
    <w:p w14:paraId="7B4F75B3" w14:textId="7F3FD7A8" w:rsidR="00243F25" w:rsidRPr="00775FD7" w:rsidRDefault="00243F25" w:rsidP="00243F25">
      <w:pPr>
        <w:spacing w:before="120" w:after="200" w:line="240" w:lineRule="auto"/>
        <w:rPr>
          <w:rFonts w:asciiTheme="minorHAnsi" w:hAnsiTheme="minorHAnsi"/>
          <w:sz w:val="22"/>
        </w:rPr>
      </w:pPr>
      <w:r w:rsidRPr="00775FD7">
        <w:rPr>
          <w:rFonts w:asciiTheme="minorHAnsi" w:hAnsiTheme="minorHAnsi" w:cs="Arial"/>
          <w:b/>
          <w:sz w:val="22"/>
        </w:rPr>
        <w:t xml:space="preserve">Table </w:t>
      </w:r>
      <w:r w:rsidR="00C142A9">
        <w:rPr>
          <w:rFonts w:asciiTheme="minorHAnsi" w:hAnsiTheme="minorHAnsi" w:cs="Arial"/>
          <w:b/>
          <w:sz w:val="22"/>
        </w:rPr>
        <w:t>3</w:t>
      </w:r>
      <w:r>
        <w:rPr>
          <w:rFonts w:asciiTheme="minorHAnsi" w:hAnsiTheme="minorHAnsi" w:cs="Arial"/>
          <w:b/>
          <w:sz w:val="22"/>
        </w:rPr>
        <w:t xml:space="preserve">. </w:t>
      </w:r>
      <w:r w:rsidRPr="00775FD7">
        <w:rPr>
          <w:rFonts w:asciiTheme="minorHAnsi" w:hAnsiTheme="minorHAnsi" w:cs="Arial"/>
          <w:b/>
          <w:sz w:val="22"/>
        </w:rPr>
        <w:t xml:space="preserve">Health resource use costs based on 12-week recall at 3.5 </w:t>
      </w:r>
      <w:proofErr w:type="spellStart"/>
      <w:r w:rsidRPr="00775FD7">
        <w:rPr>
          <w:rFonts w:asciiTheme="minorHAnsi" w:hAnsiTheme="minorHAnsi" w:cs="Arial"/>
          <w:b/>
          <w:sz w:val="22"/>
        </w:rPr>
        <w:t>yrs</w:t>
      </w:r>
      <w:proofErr w:type="spellEnd"/>
      <w:r w:rsidRPr="00775FD7">
        <w:rPr>
          <w:rFonts w:asciiTheme="minorHAnsi" w:hAnsiTheme="minorHAnsi" w:cs="Arial"/>
          <w:b/>
          <w:sz w:val="22"/>
        </w:rPr>
        <w:t xml:space="preserve"> (in £) (totals and sub-totals rounded to 3 significant figures)</w:t>
      </w:r>
    </w:p>
    <w:tbl>
      <w:tblPr>
        <w:tblW w:w="7793" w:type="dxa"/>
        <w:tblLook w:val="04A0" w:firstRow="1" w:lastRow="0" w:firstColumn="1" w:lastColumn="0" w:noHBand="0" w:noVBand="1"/>
      </w:tblPr>
      <w:tblGrid>
        <w:gridCol w:w="2802"/>
        <w:gridCol w:w="1134"/>
        <w:gridCol w:w="1275"/>
        <w:gridCol w:w="993"/>
        <w:gridCol w:w="1589"/>
      </w:tblGrid>
      <w:tr w:rsidR="00243F25" w:rsidRPr="00775FD7" w14:paraId="799E2602" w14:textId="77777777" w:rsidTr="00E87E19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634911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Cost categ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F6E08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FFIT-FU-I</w:t>
            </w:r>
          </w:p>
          <w:p w14:paraId="0B105C3C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N=2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AF1E5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FFIT-FU-C</w:t>
            </w:r>
          </w:p>
          <w:p w14:paraId="122B164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N = 2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03014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55E0C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  <w:lang w:eastAsia="en-GB"/>
              </w:rPr>
              <w:t>95% CI</w:t>
            </w:r>
          </w:p>
        </w:tc>
      </w:tr>
      <w:tr w:rsidR="00243F25" w:rsidRPr="00775FD7" w14:paraId="3EB29BDA" w14:textId="77777777" w:rsidTr="00E87E19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3251F80" w14:textId="77777777" w:rsidR="00243F25" w:rsidRPr="00775FD7" w:rsidRDefault="00243F25" w:rsidP="00E87E19">
            <w:pPr>
              <w:spacing w:line="240" w:lineRule="auto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Prim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3654A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598A3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1939A0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C49C7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36D402D5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11DD40" w14:textId="77777777" w:rsidR="00243F25" w:rsidRPr="00775FD7" w:rsidRDefault="00243F25" w:rsidP="00E87E19">
            <w:pPr>
              <w:spacing w:line="240" w:lineRule="auto"/>
              <w:ind w:left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G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61BF0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668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EA8D7E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2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42F0B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960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19836E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4C7C426F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7D771F" w14:textId="77777777" w:rsidR="00243F25" w:rsidRPr="00775FD7" w:rsidRDefault="00243F25" w:rsidP="00E87E19">
            <w:pPr>
              <w:spacing w:line="240" w:lineRule="auto"/>
              <w:ind w:left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Nurs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4FE6FC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59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5D1BC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8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00618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884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AAAB5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1A5EE94A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0D72A4" w14:textId="77777777" w:rsidR="00243F25" w:rsidRPr="00775FD7" w:rsidRDefault="00243F25" w:rsidP="00E87E19">
            <w:pPr>
              <w:spacing w:line="240" w:lineRule="auto"/>
              <w:ind w:left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Physi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F3E10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6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0BE4FE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5CA0E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836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9522A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7055B782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286B16" w14:textId="77777777" w:rsidR="00243F25" w:rsidRPr="00775FD7" w:rsidRDefault="00243F25" w:rsidP="00E87E19">
            <w:pPr>
              <w:spacing w:line="240" w:lineRule="auto"/>
              <w:ind w:left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Emergenc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A1157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79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C1545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3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CD6CD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628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D548C6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544ABED6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6DDF81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Sub-total primary car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24134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994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048C9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1137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91879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21300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0BA1C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18000, 24600</w:t>
            </w:r>
          </w:p>
        </w:tc>
      </w:tr>
      <w:tr w:rsidR="00243F25" w:rsidRPr="00775FD7" w14:paraId="3B1A612C" w14:textId="77777777" w:rsidTr="00E87E19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2880CA1" w14:textId="77777777" w:rsidR="00243F25" w:rsidRPr="00775FD7" w:rsidRDefault="00243F25" w:rsidP="00E87E19">
            <w:pPr>
              <w:spacing w:line="240" w:lineRule="auto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Medic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59641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628E6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FD74B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73308E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4DC08006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0EA78E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Painkille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3EDE56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8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E4448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2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252310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611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BF161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1FEFA5D0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FC3B12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Anti-inflammatori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731A0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BA350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90B651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97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AF0F6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450AAC22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B8CE8A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Gels/crea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D863E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7D00E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98D7B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99597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7A122E43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7A7648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Inhale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18918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92EA8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3C807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04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18D78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51A658F0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85ABB7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leeping pill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194A31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403B46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2EE7D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80DCE1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7E5E803E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AEC7AD" w14:textId="77777777" w:rsidR="00243F25" w:rsidRPr="00775FD7" w:rsidRDefault="00243F25" w:rsidP="00E87E19">
            <w:pPr>
              <w:spacing w:line="240" w:lineRule="auto"/>
              <w:ind w:firstLine="28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Anti-depressant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2F258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C01C5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0BFD1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F919C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127A5EAE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6AB706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Sub-total medication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FC1541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64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C841AA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758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8C1BE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1410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17649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1190, 1620</w:t>
            </w:r>
          </w:p>
        </w:tc>
      </w:tr>
      <w:tr w:rsidR="00243F25" w:rsidRPr="00775FD7" w14:paraId="3CA6511F" w14:textId="77777777" w:rsidTr="00E87E19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B8EF5AD" w14:textId="77777777" w:rsidR="00243F25" w:rsidRPr="00775FD7" w:rsidRDefault="00243F25" w:rsidP="00E87E19">
            <w:pPr>
              <w:spacing w:line="240" w:lineRule="auto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Second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73DE17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1BF61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BCB31C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30227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09DCCFD1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82E6B4" w14:textId="77777777" w:rsidR="00243F25" w:rsidRPr="00775FD7" w:rsidRDefault="00243F25" w:rsidP="00E87E19">
            <w:pPr>
              <w:spacing w:line="240" w:lineRule="auto"/>
              <w:ind w:firstLine="29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Outpati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D97C6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778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87572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97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27998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7752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38F35C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01EE6245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1D2BA9" w14:textId="77777777" w:rsidR="00243F25" w:rsidRPr="00775FD7" w:rsidRDefault="00243F25" w:rsidP="00E87E19">
            <w:pPr>
              <w:spacing w:line="240" w:lineRule="auto"/>
              <w:ind w:firstLine="29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Inpati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20EF1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2215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808F5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95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078B25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611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71C70F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195CDD8E" w14:textId="77777777" w:rsidTr="00E87E19">
        <w:trPr>
          <w:trHeight w:val="30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3CA00C" w14:textId="77777777" w:rsidR="00243F25" w:rsidRPr="00775FD7" w:rsidRDefault="00243F25" w:rsidP="00E87E19">
            <w:pPr>
              <w:spacing w:line="240" w:lineRule="auto"/>
              <w:ind w:firstLine="294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D4C1E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531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20A292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82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09B67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513</w:t>
            </w:r>
          </w:p>
        </w:tc>
        <w:tc>
          <w:tcPr>
            <w:tcW w:w="15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91379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</w:p>
        </w:tc>
      </w:tr>
      <w:tr w:rsidR="00243F25" w:rsidRPr="00775FD7" w14:paraId="5A7D433A" w14:textId="77777777" w:rsidTr="00E87E19">
        <w:trPr>
          <w:trHeight w:val="70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AC46D6" w14:textId="77777777" w:rsidR="00243F25" w:rsidRPr="00775FD7" w:rsidRDefault="00243F25" w:rsidP="00E87E19">
            <w:pPr>
              <w:spacing w:line="240" w:lineRule="auto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Sub-total Secondary car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2646B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352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731B63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3210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EEA76A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67400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99707D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i/>
                <w:color w:val="000000"/>
                <w:sz w:val="22"/>
                <w:lang w:eastAsia="en-GB"/>
              </w:rPr>
              <w:t>28400, 106000</w:t>
            </w:r>
          </w:p>
        </w:tc>
      </w:tr>
      <w:tr w:rsidR="00243F25" w:rsidRPr="00775FD7" w14:paraId="49628766" w14:textId="77777777" w:rsidTr="00E87E19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88DD6B" w14:textId="77777777" w:rsidR="00243F25" w:rsidRPr="00775FD7" w:rsidRDefault="00243F25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A30114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458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6D2060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44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7FE0FB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9010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E702C8" w14:textId="77777777" w:rsidR="00243F25" w:rsidRPr="00775FD7" w:rsidRDefault="00243F25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b/>
                <w:color w:val="000000"/>
                <w:sz w:val="22"/>
                <w:lang w:eastAsia="en-GB"/>
              </w:rPr>
              <w:t>50000, 130000</w:t>
            </w:r>
          </w:p>
        </w:tc>
      </w:tr>
    </w:tbl>
    <w:p w14:paraId="09A89C04" w14:textId="77777777" w:rsidR="00243F25" w:rsidRDefault="00243F25" w:rsidP="00775FD7">
      <w:pPr>
        <w:pStyle w:val="Caption"/>
        <w:rPr>
          <w:rFonts w:asciiTheme="minorHAnsi" w:hAnsiTheme="minorHAnsi"/>
          <w:szCs w:val="22"/>
        </w:rPr>
      </w:pPr>
    </w:p>
    <w:p w14:paraId="48F081B6" w14:textId="77777777" w:rsidR="00C142A9" w:rsidRDefault="00C142A9" w:rsidP="00775FD7">
      <w:pPr>
        <w:pStyle w:val="Caption"/>
        <w:rPr>
          <w:rFonts w:asciiTheme="minorHAnsi" w:hAnsiTheme="minorHAnsi"/>
          <w:szCs w:val="22"/>
        </w:rPr>
      </w:pPr>
    </w:p>
    <w:p w14:paraId="71135001" w14:textId="77777777" w:rsidR="00C142A9" w:rsidRDefault="00C142A9" w:rsidP="00C142A9">
      <w:pPr>
        <w:pStyle w:val="Caption"/>
        <w:rPr>
          <w:rFonts w:asciiTheme="minorHAnsi" w:hAnsiTheme="minorHAnsi"/>
          <w:szCs w:val="22"/>
        </w:rPr>
      </w:pPr>
      <w:bookmarkStart w:id="3" w:name="_Ref456851694"/>
      <w:bookmarkStart w:id="4" w:name="_Toc456086515"/>
      <w:bookmarkStart w:id="5" w:name="_Toc466303106"/>
    </w:p>
    <w:p w14:paraId="4DAD0BF1" w14:textId="13245E16" w:rsidR="00C142A9" w:rsidRPr="00775FD7" w:rsidRDefault="00C142A9" w:rsidP="00C142A9">
      <w:pPr>
        <w:pStyle w:val="Caption"/>
        <w:rPr>
          <w:rFonts w:asciiTheme="minorHAnsi" w:hAnsiTheme="minorHAnsi" w:cs="Arial"/>
          <w:szCs w:val="22"/>
        </w:rPr>
      </w:pPr>
      <w:r w:rsidRPr="00775FD7">
        <w:rPr>
          <w:rFonts w:asciiTheme="minorHAnsi" w:hAnsiTheme="minorHAnsi"/>
          <w:szCs w:val="22"/>
        </w:rPr>
        <w:t>Table</w:t>
      </w:r>
      <w:bookmarkEnd w:id="3"/>
      <w:r w:rsidRPr="00775FD7">
        <w:rPr>
          <w:rFonts w:asciiTheme="minorHAnsi" w:hAnsiTheme="minorHAnsi"/>
          <w:szCs w:val="22"/>
        </w:rPr>
        <w:t xml:space="preserve"> </w:t>
      </w:r>
      <w:r>
        <w:rPr>
          <w:rFonts w:asciiTheme="minorHAnsi" w:hAnsiTheme="minorHAnsi"/>
          <w:szCs w:val="22"/>
        </w:rPr>
        <w:t>4</w:t>
      </w:r>
      <w:r w:rsidRPr="00775FD7">
        <w:rPr>
          <w:rFonts w:asciiTheme="minorHAnsi" w:hAnsiTheme="minorHAnsi"/>
          <w:szCs w:val="22"/>
        </w:rPr>
        <w:t>. Unit costs of prescribed medications from the British National Formulary</w:t>
      </w:r>
      <w:bookmarkEnd w:id="4"/>
      <w:bookmarkEnd w:id="5"/>
      <w:r w:rsidRPr="00775FD7">
        <w:rPr>
          <w:rFonts w:asciiTheme="minorHAnsi" w:hAnsiTheme="minorHAnsi"/>
          <w:b w:val="0"/>
          <w:szCs w:val="22"/>
          <w:vertAlign w:val="superscript"/>
        </w:rPr>
        <w:t>3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38"/>
        <w:gridCol w:w="1474"/>
        <w:gridCol w:w="1474"/>
        <w:gridCol w:w="4040"/>
      </w:tblGrid>
      <w:tr w:rsidR="00C142A9" w:rsidRPr="00775FD7" w14:paraId="0722CD69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AFFAD1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Kind of medicatio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435C45F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Unit cost (£) 2011/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BB3CF2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Unit cost (£) 2015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1DBE85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b/>
                <w:bCs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b/>
                <w:bCs/>
                <w:sz w:val="22"/>
              </w:rPr>
              <w:t>Drug costed</w:t>
            </w:r>
          </w:p>
        </w:tc>
      </w:tr>
      <w:tr w:rsidR="00C142A9" w:rsidRPr="00775FD7" w14:paraId="7B3152B6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E77F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Asthm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3CF5F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2.1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605A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2.19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4BD0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proofErr w:type="spellStart"/>
            <w:r w:rsidRPr="00775FD7">
              <w:rPr>
                <w:rFonts w:asciiTheme="minorHAnsi" w:eastAsia="Times New Roman" w:hAnsiTheme="minorHAnsi" w:cs="Arial"/>
                <w:sz w:val="22"/>
              </w:rPr>
              <w:t>Beconase</w:t>
            </w:r>
            <w:proofErr w:type="spellEnd"/>
          </w:p>
        </w:tc>
      </w:tr>
      <w:tr w:rsidR="00C142A9" w:rsidRPr="00775FD7" w14:paraId="44CE27B1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EFC64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Antidepressant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4DF0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0.9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BC035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.02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B128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Citalopram: 20 mg, 28-tablet pack</w:t>
            </w:r>
          </w:p>
        </w:tc>
      </w:tr>
      <w:tr w:rsidR="00C142A9" w:rsidRPr="00775FD7" w14:paraId="3D9A6C0E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59B2D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Painkiller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DA14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.7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0E4BD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3.87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41EB2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proofErr w:type="spellStart"/>
            <w:r w:rsidRPr="00775FD7">
              <w:rPr>
                <w:rFonts w:asciiTheme="minorHAnsi" w:eastAsia="Times New Roman" w:hAnsiTheme="minorHAnsi" w:cs="Arial"/>
                <w:sz w:val="22"/>
              </w:rPr>
              <w:t>Cocodamol</w:t>
            </w:r>
            <w:proofErr w:type="spellEnd"/>
            <w:r w:rsidRPr="00775FD7">
              <w:rPr>
                <w:rFonts w:asciiTheme="minorHAnsi" w:eastAsia="Times New Roman" w:hAnsiTheme="minorHAnsi" w:cs="Arial"/>
                <w:sz w:val="22"/>
              </w:rPr>
              <w:t>: 8 mg, 100-tablet pack</w:t>
            </w:r>
          </w:p>
        </w:tc>
      </w:tr>
      <w:tr w:rsidR="00C142A9" w:rsidRPr="00775FD7" w14:paraId="1B4992FF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0234F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Anti-inflammator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7FD1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3.2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F40E8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3.23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BECD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Diclofenac potassium: 25 mg, 28-tablet pack</w:t>
            </w:r>
          </w:p>
        </w:tc>
      </w:tr>
      <w:tr w:rsidR="00C142A9" w:rsidRPr="00775FD7" w14:paraId="4AE8FC7E" w14:textId="77777777" w:rsidTr="00E87E19">
        <w:trPr>
          <w:trHeight w:val="315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EFEA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Sleeping tablet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D573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0.8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176EB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1.06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DC8D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Diazepam: 5 mg, 28-tablet pack</w:t>
            </w:r>
          </w:p>
        </w:tc>
      </w:tr>
      <w:tr w:rsidR="00C142A9" w:rsidRPr="00775FD7" w14:paraId="3FC86990" w14:textId="77777777" w:rsidTr="00E87E19">
        <w:trPr>
          <w:trHeight w:val="630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3D7F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Gels/cream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152C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3.8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D8E8" w14:textId="77777777" w:rsidR="00C142A9" w:rsidRPr="00775FD7" w:rsidRDefault="00C142A9" w:rsidP="00E87E19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4.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FE4B" w14:textId="77777777" w:rsidR="00C142A9" w:rsidRPr="00775FD7" w:rsidRDefault="00C142A9" w:rsidP="00E87E19">
            <w:pPr>
              <w:spacing w:line="240" w:lineRule="auto"/>
              <w:jc w:val="left"/>
              <w:rPr>
                <w:rFonts w:asciiTheme="minorHAnsi" w:eastAsia="Times New Roman" w:hAnsiTheme="minorHAnsi" w:cs="Arial"/>
                <w:sz w:val="22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</w:rPr>
              <w:t>Ibuprofen: maximum strength 10% w/w, 100g pack. (50g pack no longer listed)</w:t>
            </w:r>
          </w:p>
        </w:tc>
      </w:tr>
    </w:tbl>
    <w:p w14:paraId="1C12127F" w14:textId="77777777" w:rsidR="00C142A9" w:rsidRDefault="00C142A9" w:rsidP="00414239">
      <w:pPr>
        <w:pStyle w:val="Caption"/>
        <w:spacing w:after="0"/>
        <w:rPr>
          <w:rFonts w:asciiTheme="minorHAnsi" w:hAnsiTheme="minorHAnsi"/>
          <w:szCs w:val="22"/>
        </w:rPr>
      </w:pPr>
    </w:p>
    <w:p w14:paraId="12F57FE4" w14:textId="0CF131D9" w:rsidR="00FB7C37" w:rsidRPr="00775FD7" w:rsidRDefault="00FB7C37" w:rsidP="00775FD7">
      <w:pPr>
        <w:pStyle w:val="Caption"/>
        <w:rPr>
          <w:rFonts w:asciiTheme="minorHAnsi" w:hAnsiTheme="minorHAnsi"/>
          <w:szCs w:val="22"/>
        </w:rPr>
      </w:pPr>
      <w:r w:rsidRPr="00775FD7">
        <w:rPr>
          <w:rFonts w:asciiTheme="minorHAnsi" w:hAnsiTheme="minorHAnsi"/>
          <w:szCs w:val="22"/>
        </w:rPr>
        <w:t xml:space="preserve">Table </w:t>
      </w:r>
      <w:r w:rsidR="00A21110">
        <w:rPr>
          <w:rFonts w:asciiTheme="minorHAnsi" w:hAnsiTheme="minorHAnsi"/>
          <w:szCs w:val="22"/>
        </w:rPr>
        <w:t xml:space="preserve">5. </w:t>
      </w:r>
      <w:r w:rsidRPr="00775FD7">
        <w:rPr>
          <w:rFonts w:asciiTheme="minorHAnsi" w:hAnsiTheme="minorHAnsi"/>
          <w:szCs w:val="22"/>
        </w:rPr>
        <w:t>Regression of SF12 utility scores, BMI and age, adjusted for participant-level clustering</w:t>
      </w:r>
      <w:r w:rsidR="00274CCA" w:rsidRPr="00775FD7">
        <w:rPr>
          <w:rFonts w:asciiTheme="minorHAnsi" w:hAnsiTheme="minorHAnsi"/>
          <w:szCs w:val="22"/>
        </w:rPr>
        <w:t xml:space="preserve"> (rounded to 3 sig</w:t>
      </w:r>
      <w:r w:rsidR="00D921C6" w:rsidRPr="00775FD7">
        <w:rPr>
          <w:rFonts w:asciiTheme="minorHAnsi" w:hAnsiTheme="minorHAnsi"/>
          <w:szCs w:val="22"/>
        </w:rPr>
        <w:t>nificant</w:t>
      </w:r>
      <w:r w:rsidR="00274CCA" w:rsidRPr="00775FD7">
        <w:rPr>
          <w:rFonts w:asciiTheme="minorHAnsi" w:hAnsiTheme="minorHAnsi"/>
          <w:szCs w:val="22"/>
        </w:rPr>
        <w:t xml:space="preserve"> figures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54"/>
        <w:gridCol w:w="1053"/>
        <w:gridCol w:w="1053"/>
        <w:gridCol w:w="674"/>
        <w:gridCol w:w="718"/>
        <w:gridCol w:w="1074"/>
        <w:gridCol w:w="1008"/>
      </w:tblGrid>
      <w:tr w:rsidR="00FB7C37" w:rsidRPr="00775FD7" w14:paraId="2D7BE253" w14:textId="77777777" w:rsidTr="00274C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37FE28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1E2470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68C9B5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0F099B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F06BE0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P&gt;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677838" w14:textId="77777777" w:rsidR="00FB7C37" w:rsidRPr="00775FD7" w:rsidRDefault="00FB7C37" w:rsidP="00775FD7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5%CI</w:t>
            </w:r>
          </w:p>
        </w:tc>
      </w:tr>
      <w:tr w:rsidR="00FB7C37" w:rsidRPr="00775FD7" w14:paraId="250639F9" w14:textId="77777777" w:rsidTr="00274C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45CD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6D0F" w14:textId="77777777" w:rsidR="00FB7C37" w:rsidRPr="00775FD7" w:rsidRDefault="00E64430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0.00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35E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</w:t>
            </w:r>
            <w:r w:rsidR="00E64430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.000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E00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5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91A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FA4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0.00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4E35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</w:t>
            </w:r>
            <w:r w:rsidR="00E64430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244</w:t>
            </w:r>
          </w:p>
        </w:tc>
      </w:tr>
      <w:tr w:rsidR="00FB7C37" w:rsidRPr="00775FD7" w14:paraId="4718C388" w14:textId="77777777" w:rsidTr="00274CCA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ABC87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744B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E6D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9BE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877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9ED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4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ED185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184</w:t>
            </w:r>
          </w:p>
        </w:tc>
      </w:tr>
      <w:tr w:rsidR="00FB7C37" w:rsidRPr="00775FD7" w14:paraId="06D14E32" w14:textId="77777777" w:rsidTr="00274CCA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1C5D" w14:textId="58AA26E9" w:rsidR="00FB7C37" w:rsidRPr="00775FD7" w:rsidRDefault="00E621A9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DB19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884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3A94" w14:textId="77777777" w:rsidR="00FB7C37" w:rsidRPr="00775FD7" w:rsidRDefault="00E64430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1A34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2</w:t>
            </w:r>
            <w:r w:rsidR="00E64430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1FF3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65B3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65540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958</w:t>
            </w:r>
          </w:p>
        </w:tc>
      </w:tr>
    </w:tbl>
    <w:p w14:paraId="26B194C1" w14:textId="77777777" w:rsidR="00FB7C37" w:rsidRPr="00775FD7" w:rsidRDefault="00FB7C37" w:rsidP="00775FD7">
      <w:pPr>
        <w:autoSpaceDE w:val="0"/>
        <w:autoSpaceDN w:val="0"/>
        <w:adjustRightInd w:val="0"/>
        <w:spacing w:line="240" w:lineRule="auto"/>
        <w:rPr>
          <w:rFonts w:asciiTheme="minorHAnsi" w:hAnsiTheme="minorHAnsi" w:cs="Arial"/>
          <w:noProof/>
          <w:sz w:val="22"/>
          <w:lang w:eastAsia="en-GB"/>
        </w:rPr>
      </w:pPr>
    </w:p>
    <w:p w14:paraId="05A4799F" w14:textId="044D5FE0" w:rsidR="00FB7C37" w:rsidRPr="00775FD7" w:rsidRDefault="00FB7C37" w:rsidP="00775FD7">
      <w:pPr>
        <w:pStyle w:val="Caption"/>
        <w:rPr>
          <w:rFonts w:asciiTheme="minorHAnsi" w:hAnsiTheme="minorHAnsi"/>
          <w:szCs w:val="22"/>
        </w:rPr>
      </w:pPr>
      <w:r w:rsidRPr="00775FD7">
        <w:rPr>
          <w:rFonts w:asciiTheme="minorHAnsi" w:hAnsiTheme="minorHAnsi"/>
          <w:szCs w:val="22"/>
        </w:rPr>
        <w:t xml:space="preserve">Table </w:t>
      </w:r>
      <w:r w:rsidR="00A21110">
        <w:rPr>
          <w:rFonts w:asciiTheme="minorHAnsi" w:hAnsiTheme="minorHAnsi"/>
          <w:szCs w:val="22"/>
        </w:rPr>
        <w:t xml:space="preserve">6. </w:t>
      </w:r>
      <w:r w:rsidRPr="00775FD7">
        <w:rPr>
          <w:rFonts w:asciiTheme="minorHAnsi" w:hAnsiTheme="minorHAnsi"/>
          <w:szCs w:val="22"/>
        </w:rPr>
        <w:t>Regression of SF12 utility scores and BMI, adjusted for participant-level clustering</w:t>
      </w:r>
      <w:r w:rsidR="00274CCA" w:rsidRPr="00775FD7">
        <w:rPr>
          <w:rFonts w:asciiTheme="minorHAnsi" w:hAnsiTheme="minorHAnsi"/>
          <w:szCs w:val="22"/>
        </w:rPr>
        <w:t xml:space="preserve"> (rounded to </w:t>
      </w:r>
      <w:r w:rsidR="00D921C6" w:rsidRPr="00775FD7">
        <w:rPr>
          <w:rFonts w:asciiTheme="minorHAnsi" w:hAnsiTheme="minorHAnsi"/>
          <w:szCs w:val="22"/>
        </w:rPr>
        <w:t>3 significant figures</w:t>
      </w:r>
      <w:r w:rsidR="00274CCA" w:rsidRPr="00775FD7">
        <w:rPr>
          <w:rFonts w:asciiTheme="minorHAnsi" w:hAnsiTheme="minorHAnsi"/>
          <w:szCs w:val="22"/>
        </w:rPr>
        <w:t>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54"/>
        <w:gridCol w:w="1008"/>
        <w:gridCol w:w="1053"/>
        <w:gridCol w:w="674"/>
        <w:gridCol w:w="718"/>
        <w:gridCol w:w="1076"/>
        <w:gridCol w:w="1008"/>
      </w:tblGrid>
      <w:tr w:rsidR="00FB7C37" w:rsidRPr="00775FD7" w14:paraId="39A88943" w14:textId="77777777" w:rsidTr="00274C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DA8382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F3D54B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4A4129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B2B475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C1E24A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P&gt;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131F67" w14:textId="77777777" w:rsidR="00FB7C37" w:rsidRPr="00775FD7" w:rsidRDefault="00FB7C37" w:rsidP="00775FD7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95%CI</w:t>
            </w:r>
          </w:p>
        </w:tc>
      </w:tr>
      <w:tr w:rsidR="00FB7C37" w:rsidRPr="00775FD7" w14:paraId="59D0C205" w14:textId="77777777" w:rsidTr="00274CC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96D3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B11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0.00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00C7" w14:textId="77777777" w:rsidR="00FB7C37" w:rsidRPr="00775FD7" w:rsidRDefault="00E64430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7D2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5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1D9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482" w14:textId="77777777" w:rsidR="00FB7C37" w:rsidRPr="00775FD7" w:rsidRDefault="00E64430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-0.00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07E6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-</w:t>
            </w:r>
            <w:r w:rsidR="003078E8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26</w:t>
            </w: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9</w:t>
            </w:r>
          </w:p>
        </w:tc>
      </w:tr>
      <w:tr w:rsidR="00FB7C37" w:rsidRPr="00775FD7" w14:paraId="7EBB9F1B" w14:textId="77777777" w:rsidTr="00274CCA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0DE3" w14:textId="21B28A44" w:rsidR="00FB7C37" w:rsidRPr="00775FD7" w:rsidRDefault="00E621A9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8FA9" w14:textId="77777777" w:rsidR="00FB7C37" w:rsidRPr="00775FD7" w:rsidRDefault="003078E8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2A34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BE45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3</w:t>
            </w:r>
            <w:r w:rsidR="003078E8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2B71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67BD" w14:textId="77777777" w:rsidR="00FB7C37" w:rsidRPr="00775FD7" w:rsidRDefault="00E64430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A7C2" w14:textId="77777777" w:rsidR="00FB7C37" w:rsidRPr="00775FD7" w:rsidRDefault="00FB7C37" w:rsidP="00775FD7">
            <w:pPr>
              <w:spacing w:before="60" w:after="60" w:line="240" w:lineRule="auto"/>
              <w:jc w:val="left"/>
              <w:rPr>
                <w:rFonts w:asciiTheme="minorHAnsi" w:eastAsia="Times New Roman" w:hAnsiTheme="minorHAnsi" w:cs="Arial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0</w:t>
            </w:r>
            <w:r w:rsidR="003078E8" w:rsidRPr="00775FD7">
              <w:rPr>
                <w:rFonts w:asciiTheme="minorHAnsi" w:eastAsia="Times New Roman" w:hAnsiTheme="minorHAnsi" w:cs="Arial"/>
                <w:sz w:val="22"/>
                <w:lang w:eastAsia="en-GB"/>
              </w:rPr>
              <w:t>.986</w:t>
            </w:r>
          </w:p>
        </w:tc>
      </w:tr>
    </w:tbl>
    <w:p w14:paraId="7ED3C2A5" w14:textId="77777777" w:rsidR="00FB7C37" w:rsidRPr="00775FD7" w:rsidRDefault="00FB7C37" w:rsidP="00775FD7">
      <w:pPr>
        <w:spacing w:line="240" w:lineRule="auto"/>
        <w:rPr>
          <w:rFonts w:asciiTheme="minorHAnsi" w:hAnsiTheme="minorHAnsi"/>
          <w:sz w:val="22"/>
        </w:rPr>
      </w:pPr>
    </w:p>
    <w:p w14:paraId="47D1A486" w14:textId="77777777" w:rsidR="00414239" w:rsidRDefault="00414239">
      <w:pPr>
        <w:spacing w:after="160" w:line="259" w:lineRule="auto"/>
        <w:jc w:val="left"/>
        <w:rPr>
          <w:rFonts w:asciiTheme="minorHAnsi" w:eastAsia="Times New Roman" w:hAnsiTheme="minorHAnsi" w:cs="Times New Roman"/>
          <w:b/>
          <w:bCs/>
          <w:sz w:val="22"/>
          <w:lang w:val="en-US"/>
        </w:rPr>
      </w:pPr>
      <w:r>
        <w:rPr>
          <w:rFonts w:asciiTheme="minorHAnsi" w:hAnsiTheme="minorHAnsi"/>
        </w:rPr>
        <w:br w:type="page"/>
      </w:r>
    </w:p>
    <w:p w14:paraId="1CDF2D41" w14:textId="28686404" w:rsidR="00FB7C37" w:rsidRPr="00775FD7" w:rsidRDefault="00FB7C37" w:rsidP="00775FD7">
      <w:pPr>
        <w:pStyle w:val="Caption"/>
        <w:rPr>
          <w:rFonts w:asciiTheme="minorHAnsi" w:hAnsiTheme="minorHAnsi"/>
          <w:szCs w:val="22"/>
        </w:rPr>
      </w:pPr>
      <w:r w:rsidRPr="00775FD7">
        <w:rPr>
          <w:rFonts w:asciiTheme="minorHAnsi" w:hAnsiTheme="minorHAnsi"/>
          <w:szCs w:val="22"/>
        </w:rPr>
        <w:t xml:space="preserve">Table </w:t>
      </w:r>
      <w:r w:rsidR="00A21110">
        <w:rPr>
          <w:rFonts w:asciiTheme="minorHAnsi" w:hAnsiTheme="minorHAnsi"/>
          <w:szCs w:val="22"/>
        </w:rPr>
        <w:t>7.</w:t>
      </w:r>
      <w:r w:rsidRPr="00775FD7">
        <w:rPr>
          <w:rFonts w:asciiTheme="minorHAnsi" w:hAnsiTheme="minorHAnsi"/>
          <w:szCs w:val="22"/>
        </w:rPr>
        <w:t xml:space="preserve"> M</w:t>
      </w:r>
      <w:r w:rsidR="000169FB" w:rsidRPr="00775FD7">
        <w:rPr>
          <w:rFonts w:asciiTheme="minorHAnsi" w:hAnsiTheme="minorHAnsi"/>
          <w:szCs w:val="22"/>
        </w:rPr>
        <w:t>ean systolic blood pressure (mmHg</w:t>
      </w:r>
      <w:r w:rsidRPr="00775FD7">
        <w:rPr>
          <w:rFonts w:asciiTheme="minorHAnsi" w:hAnsiTheme="minorHAnsi"/>
          <w:szCs w:val="22"/>
        </w:rPr>
        <w:t xml:space="preserve">) from FFIT RCT and FFIT Follow Up for </w:t>
      </w:r>
      <w:r w:rsidR="004875AB" w:rsidRPr="00775FD7">
        <w:rPr>
          <w:rFonts w:asciiTheme="minorHAnsi" w:hAnsiTheme="minorHAnsi"/>
          <w:szCs w:val="22"/>
        </w:rPr>
        <w:t xml:space="preserve">the </w:t>
      </w:r>
      <w:r w:rsidRPr="00775FD7">
        <w:rPr>
          <w:rFonts w:asciiTheme="minorHAnsi" w:hAnsiTheme="minorHAnsi"/>
          <w:szCs w:val="22"/>
        </w:rPr>
        <w:t xml:space="preserve">FFIT-FU-I group and with imputed </w:t>
      </w:r>
      <w:r w:rsidR="000169FB" w:rsidRPr="00775FD7">
        <w:rPr>
          <w:rFonts w:asciiTheme="minorHAnsi" w:hAnsiTheme="minorHAnsi"/>
          <w:szCs w:val="22"/>
        </w:rPr>
        <w:t>systolic blood pressure</w:t>
      </w:r>
      <w:r w:rsidRPr="00775FD7">
        <w:rPr>
          <w:rFonts w:asciiTheme="minorHAnsi" w:hAnsiTheme="minorHAnsi"/>
          <w:szCs w:val="22"/>
        </w:rPr>
        <w:t xml:space="preserve"> for the hypothetical </w:t>
      </w:r>
      <w:r w:rsidR="000169FB" w:rsidRPr="00775FD7">
        <w:rPr>
          <w:rFonts w:asciiTheme="minorHAnsi" w:hAnsiTheme="minorHAnsi"/>
          <w:szCs w:val="22"/>
        </w:rPr>
        <w:t>control</w:t>
      </w:r>
      <w:r w:rsidRPr="00775FD7">
        <w:rPr>
          <w:rFonts w:asciiTheme="minorHAnsi" w:hAnsiTheme="minorHAnsi"/>
          <w:szCs w:val="22"/>
        </w:rPr>
        <w:t xml:space="preserve"> scenarios</w:t>
      </w:r>
      <w:r w:rsidR="00274CCA" w:rsidRPr="00775FD7">
        <w:rPr>
          <w:rFonts w:asciiTheme="minorHAnsi" w:hAnsiTheme="minorHAnsi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B7C37" w:rsidRPr="00775FD7" w14:paraId="5A51333C" w14:textId="77777777" w:rsidTr="000169FB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8D7CD16" w14:textId="77777777" w:rsidR="00FB7C37" w:rsidRPr="00775FD7" w:rsidRDefault="00FB7C37" w:rsidP="00775FD7">
            <w:pPr>
              <w:spacing w:line="240" w:lineRule="auto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9E3A0DB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9EBF8F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 month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27AE29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3.5 year</w:t>
            </w:r>
          </w:p>
        </w:tc>
      </w:tr>
      <w:tr w:rsidR="00FB7C37" w:rsidRPr="00775FD7" w14:paraId="3A219D5A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27648D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497AAC" w14:textId="63EC04E6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FFIT-FU-I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F3DF4B" w14:textId="71EACF02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Hypoth. </w:t>
            </w:r>
            <w:r w:rsidR="003E2E4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s</w:t>
            </w: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CA0CAD" w14:textId="1DE8FC79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FFIT-FU-I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5506CF" w14:textId="7D4F5348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Hypoth. </w:t>
            </w:r>
            <w:r w:rsidR="003E2E4A" w:rsidRPr="003E2E4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F33BB9" w14:textId="4B893171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 FFIT-FU-I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546D9E2" w14:textId="3C59BB45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 xml:space="preserve">Hypoth. </w:t>
            </w:r>
            <w:r w:rsidR="003E2E4A" w:rsidRPr="003E2E4A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s</w:t>
            </w:r>
          </w:p>
        </w:tc>
      </w:tr>
      <w:tr w:rsidR="00FB7C37" w:rsidRPr="00775FD7" w14:paraId="6F1186EE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4F0D" w14:textId="6BBC2528" w:rsidR="00FB7C37" w:rsidRPr="00775FD7" w:rsidRDefault="000169FB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FFIT RCT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B78E4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B47E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34BD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373D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ED50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DAD9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n/a</w:t>
            </w:r>
          </w:p>
        </w:tc>
      </w:tr>
      <w:tr w:rsidR="00FB7C37" w:rsidRPr="00775FD7" w14:paraId="5AC72EE1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38F9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Base Ca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5A22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B499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4127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3A67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54F8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F84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2.07</w:t>
            </w:r>
          </w:p>
        </w:tc>
      </w:tr>
      <w:tr w:rsidR="00FB7C37" w:rsidRPr="00775FD7" w14:paraId="20B389C9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59DD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2AE3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F165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B2F7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908F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AE31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6B62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3.16</w:t>
            </w:r>
          </w:p>
        </w:tc>
      </w:tr>
      <w:tr w:rsidR="00FB7C37" w:rsidRPr="00775FD7" w14:paraId="36C8FF44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AF2D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0BF1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F80A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6927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EEFB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1003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349B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5.17</w:t>
            </w:r>
          </w:p>
        </w:tc>
      </w:tr>
      <w:tr w:rsidR="00FB7C37" w:rsidRPr="00775FD7" w14:paraId="6416CB85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AF30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BC54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879A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1BC6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6C72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325F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4200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5.95</w:t>
            </w:r>
          </w:p>
        </w:tc>
      </w:tr>
      <w:tr w:rsidR="00FB7C37" w:rsidRPr="00775FD7" w14:paraId="41A082D3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9F22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B1D2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904A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4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6045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F46E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5.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171A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ECBA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6.19</w:t>
            </w:r>
          </w:p>
        </w:tc>
      </w:tr>
      <w:tr w:rsidR="00FB7C37" w:rsidRPr="00775FD7" w14:paraId="2C4A2089" w14:textId="77777777" w:rsidTr="000169FB">
        <w:trPr>
          <w:trHeight w:val="397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AEAC" w14:textId="77777777" w:rsidR="00FB7C37" w:rsidRPr="00775FD7" w:rsidRDefault="00FB7C37" w:rsidP="00775FD7">
            <w:pPr>
              <w:spacing w:line="240" w:lineRule="auto"/>
              <w:jc w:val="left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SA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C40B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7.4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9F61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41.4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2DB9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29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D1BE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5.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676E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4.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8EBF" w14:textId="77777777" w:rsidR="00FB7C37" w:rsidRPr="00775FD7" w:rsidRDefault="00FB7C37" w:rsidP="00775FD7">
            <w:pPr>
              <w:spacing w:line="24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</w:pPr>
            <w:r w:rsidRPr="00775FD7">
              <w:rPr>
                <w:rFonts w:asciiTheme="minorHAnsi" w:eastAsia="Times New Roman" w:hAnsiTheme="minorHAnsi" w:cs="Arial"/>
                <w:color w:val="000000"/>
                <w:sz w:val="22"/>
                <w:lang w:eastAsia="en-GB"/>
              </w:rPr>
              <w:t>136.96</w:t>
            </w:r>
          </w:p>
        </w:tc>
      </w:tr>
    </w:tbl>
    <w:p w14:paraId="4B5FD037" w14:textId="5290442A" w:rsidR="00FB7C37" w:rsidRDefault="00C6749F" w:rsidP="00775FD7">
      <w:pPr>
        <w:pStyle w:val="Caption"/>
        <w:rPr>
          <w:rFonts w:asciiTheme="minorHAnsi" w:hAnsiTheme="minorHAnsi"/>
          <w:szCs w:val="22"/>
        </w:rPr>
      </w:pPr>
      <w:r>
        <w:rPr>
          <w:rFonts w:asciiTheme="minorHAnsi" w:eastAsiaTheme="minorHAnsi" w:hAnsiTheme="minorHAnsi" w:cs="Arial"/>
          <w:b w:val="0"/>
          <w:bCs w:val="0"/>
          <w:szCs w:val="22"/>
          <w:lang w:val="en-GB"/>
        </w:rPr>
        <w:t xml:space="preserve">SA = Scenario. </w:t>
      </w:r>
      <w:r w:rsidR="000169FB" w:rsidRPr="00775FD7">
        <w:rPr>
          <w:rFonts w:asciiTheme="minorHAnsi" w:eastAsiaTheme="minorHAnsi" w:hAnsiTheme="minorHAnsi" w:cs="Arial"/>
          <w:b w:val="0"/>
          <w:bCs w:val="0"/>
          <w:szCs w:val="22"/>
          <w:lang w:val="en-GB"/>
        </w:rPr>
        <w:t xml:space="preserve">Hypoth. </w:t>
      </w:r>
      <w:r w:rsidR="003E2E4A" w:rsidRPr="003E2E4A">
        <w:rPr>
          <w:rFonts w:asciiTheme="minorHAnsi" w:eastAsiaTheme="minorHAnsi" w:hAnsiTheme="minorHAnsi" w:cs="Arial"/>
          <w:b w:val="0"/>
          <w:bCs w:val="0"/>
          <w:szCs w:val="22"/>
          <w:lang w:val="en-GB"/>
        </w:rPr>
        <w:t>SAs</w:t>
      </w:r>
      <w:bookmarkStart w:id="6" w:name="_GoBack"/>
      <w:bookmarkEnd w:id="6"/>
      <w:r w:rsidR="000169FB" w:rsidRPr="00775FD7">
        <w:rPr>
          <w:rFonts w:asciiTheme="minorHAnsi" w:eastAsiaTheme="minorHAnsi" w:hAnsiTheme="minorHAnsi" w:cs="Arial"/>
          <w:b w:val="0"/>
          <w:bCs w:val="0"/>
          <w:szCs w:val="22"/>
          <w:lang w:val="en-GB"/>
        </w:rPr>
        <w:t xml:space="preserve"> = Hypothetical control scenarios</w:t>
      </w:r>
    </w:p>
    <w:p w14:paraId="65F01BC4" w14:textId="77777777" w:rsidR="00C142A9" w:rsidRPr="00C142A9" w:rsidRDefault="00C142A9" w:rsidP="00C142A9">
      <w:pPr>
        <w:rPr>
          <w:lang w:val="en-US"/>
        </w:rPr>
      </w:pPr>
    </w:p>
    <w:p w14:paraId="611830C0" w14:textId="6E53BA1D" w:rsidR="0054313F" w:rsidRPr="00775FD7" w:rsidRDefault="00CD0590" w:rsidP="00775FD7">
      <w:pPr>
        <w:spacing w:line="240" w:lineRule="auto"/>
        <w:rPr>
          <w:rFonts w:asciiTheme="minorHAnsi" w:hAnsiTheme="minorHAnsi"/>
          <w:b/>
          <w:sz w:val="22"/>
        </w:rPr>
      </w:pPr>
      <w:r w:rsidRPr="00775FD7">
        <w:rPr>
          <w:rFonts w:asciiTheme="minorHAnsi" w:hAnsiTheme="minorHAnsi"/>
          <w:b/>
          <w:sz w:val="22"/>
        </w:rPr>
        <w:t>References</w:t>
      </w:r>
    </w:p>
    <w:p w14:paraId="7E710A36" w14:textId="0C086EE7" w:rsidR="00CD0590" w:rsidRPr="00775FD7" w:rsidRDefault="00ED113B" w:rsidP="00775FD7">
      <w:pPr>
        <w:pStyle w:val="EndNoteBibliography"/>
        <w:spacing w:line="240" w:lineRule="auto"/>
        <w:rPr>
          <w:rFonts w:asciiTheme="minorHAnsi" w:hAnsiTheme="minorHAnsi"/>
          <w:noProof/>
          <w:sz w:val="22"/>
          <w:lang w:val="en-GB"/>
        </w:rPr>
      </w:pPr>
      <w:r>
        <w:rPr>
          <w:rFonts w:asciiTheme="minorHAnsi" w:hAnsiTheme="minorHAnsi"/>
          <w:noProof/>
          <w:sz w:val="22"/>
        </w:rPr>
        <w:t>1.</w:t>
      </w:r>
      <w:r w:rsidR="00CD0590" w:rsidRPr="00775FD7">
        <w:rPr>
          <w:rFonts w:asciiTheme="minorHAnsi" w:hAnsiTheme="minorHAnsi"/>
          <w:noProof/>
          <w:sz w:val="22"/>
        </w:rPr>
        <w:t>Personal Social Services Research Unit.</w:t>
      </w:r>
      <w:r w:rsidR="00CD0590" w:rsidRPr="00775FD7">
        <w:rPr>
          <w:rFonts w:asciiTheme="minorHAnsi" w:hAnsiTheme="minorHAnsi"/>
          <w:i/>
          <w:noProof/>
          <w:sz w:val="22"/>
        </w:rPr>
        <w:t xml:space="preserve"> Unit Cost</w:t>
      </w:r>
      <w:r>
        <w:rPr>
          <w:rFonts w:asciiTheme="minorHAnsi" w:hAnsiTheme="minorHAnsi"/>
          <w:i/>
          <w:noProof/>
          <w:sz w:val="22"/>
        </w:rPr>
        <w:t>s</w:t>
      </w:r>
      <w:r w:rsidR="00CD0590" w:rsidRPr="00775FD7">
        <w:rPr>
          <w:rFonts w:asciiTheme="minorHAnsi" w:hAnsiTheme="minorHAnsi"/>
          <w:i/>
          <w:noProof/>
          <w:sz w:val="22"/>
        </w:rPr>
        <w:t xml:space="preserve"> of Health and Social Care 2011.</w:t>
      </w:r>
      <w:r w:rsidR="00CD0590" w:rsidRPr="00775FD7">
        <w:rPr>
          <w:rFonts w:asciiTheme="minorHAnsi" w:hAnsiTheme="minorHAnsi"/>
          <w:noProof/>
          <w:sz w:val="22"/>
        </w:rPr>
        <w:t xml:space="preserve"> URL: www.pssru.ac.uk/project-pages/unit-costs/2011/index.php (accessed 16 November 2016).</w:t>
      </w:r>
      <w:r w:rsidR="00CD0590" w:rsidRPr="00775FD7" w:rsidDel="007A6C62">
        <w:rPr>
          <w:rFonts w:asciiTheme="minorHAnsi" w:hAnsiTheme="minorHAnsi"/>
          <w:noProof/>
          <w:sz w:val="22"/>
        </w:rPr>
        <w:t xml:space="preserve"> </w:t>
      </w:r>
    </w:p>
    <w:p w14:paraId="51A1B3E6" w14:textId="6FD39BE0" w:rsidR="00CD0590" w:rsidRPr="00775FD7" w:rsidRDefault="00ED113B" w:rsidP="00775FD7">
      <w:pPr>
        <w:pStyle w:val="EndNoteBibliography"/>
        <w:spacing w:line="240" w:lineRule="auto"/>
        <w:rPr>
          <w:rFonts w:asciiTheme="minorHAnsi" w:hAnsiTheme="minorHAnsi"/>
          <w:noProof/>
          <w:sz w:val="22"/>
        </w:rPr>
      </w:pPr>
      <w:r>
        <w:rPr>
          <w:rFonts w:asciiTheme="minorHAnsi" w:hAnsiTheme="minorHAnsi"/>
          <w:noProof/>
          <w:sz w:val="22"/>
        </w:rPr>
        <w:t>2.</w:t>
      </w:r>
      <w:r w:rsidR="00CD0590" w:rsidRPr="00775FD7">
        <w:rPr>
          <w:rFonts w:asciiTheme="minorHAnsi" w:hAnsiTheme="minorHAnsi"/>
          <w:noProof/>
          <w:sz w:val="22"/>
        </w:rPr>
        <w:t xml:space="preserve">Personal Social Services Research Unit. </w:t>
      </w:r>
      <w:r w:rsidR="00CD0590" w:rsidRPr="00775FD7">
        <w:rPr>
          <w:rFonts w:asciiTheme="minorHAnsi" w:hAnsiTheme="minorHAnsi"/>
          <w:i/>
          <w:noProof/>
          <w:sz w:val="22"/>
        </w:rPr>
        <w:t>Unit Cost of Health and Social Care 2015.</w:t>
      </w:r>
      <w:r w:rsidR="00CD0590" w:rsidRPr="00775FD7">
        <w:rPr>
          <w:rFonts w:asciiTheme="minorHAnsi" w:hAnsiTheme="minorHAnsi"/>
          <w:noProof/>
          <w:sz w:val="22"/>
        </w:rPr>
        <w:t xml:space="preserve"> URL: </w:t>
      </w:r>
      <w:hyperlink r:id="rId5" w:history="1">
        <w:r w:rsidR="00CD0590" w:rsidRPr="00775FD7">
          <w:rPr>
            <w:rStyle w:val="Hyperlink"/>
            <w:rFonts w:asciiTheme="minorHAnsi" w:hAnsiTheme="minorHAnsi"/>
            <w:noProof/>
            <w:sz w:val="22"/>
          </w:rPr>
          <w:t>http://www.pssru.ac.uk/project-pages/unit-costs/2015/index.php</w:t>
        </w:r>
      </w:hyperlink>
      <w:r w:rsidR="00CD0590" w:rsidRPr="00775FD7">
        <w:rPr>
          <w:rFonts w:asciiTheme="minorHAnsi" w:hAnsiTheme="minorHAnsi"/>
          <w:noProof/>
          <w:sz w:val="22"/>
        </w:rPr>
        <w:t xml:space="preserve"> (accessed 16th November 2016). </w:t>
      </w:r>
    </w:p>
    <w:p w14:paraId="28BDA81F" w14:textId="060BDD90" w:rsidR="00CD0590" w:rsidRPr="00775FD7" w:rsidRDefault="00ED113B" w:rsidP="00775FD7">
      <w:pPr>
        <w:spacing w:line="240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3.</w:t>
      </w:r>
      <w:r w:rsidR="00804013" w:rsidRPr="00775FD7">
        <w:rPr>
          <w:rFonts w:asciiTheme="minorHAnsi" w:hAnsiTheme="minorHAnsi"/>
          <w:sz w:val="22"/>
        </w:rPr>
        <w:t>British National Formulary. URL: www.bnf.org/bnf/index.htm (accessed 16 November 2016).</w:t>
      </w:r>
    </w:p>
    <w:p w14:paraId="288FED72" w14:textId="70F725F1" w:rsidR="000169FB" w:rsidRPr="00775FD7" w:rsidRDefault="00ED113B" w:rsidP="00775FD7">
      <w:pPr>
        <w:spacing w:line="240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noProof/>
          <w:sz w:val="22"/>
        </w:rPr>
        <w:t>4.</w:t>
      </w:r>
      <w:r w:rsidR="000169FB" w:rsidRPr="00775FD7">
        <w:rPr>
          <w:rFonts w:asciiTheme="minorHAnsi" w:hAnsiTheme="minorHAnsi"/>
          <w:noProof/>
          <w:sz w:val="22"/>
        </w:rPr>
        <w:t xml:space="preserve">Scottish Government. </w:t>
      </w:r>
      <w:r w:rsidR="000169FB" w:rsidRPr="00775FD7">
        <w:rPr>
          <w:rFonts w:asciiTheme="minorHAnsi" w:hAnsiTheme="minorHAnsi"/>
          <w:i/>
          <w:noProof/>
          <w:sz w:val="22"/>
        </w:rPr>
        <w:t xml:space="preserve">Scottish </w:t>
      </w:r>
      <w:r w:rsidR="004875AB" w:rsidRPr="00775FD7">
        <w:rPr>
          <w:rFonts w:asciiTheme="minorHAnsi" w:hAnsiTheme="minorHAnsi"/>
          <w:i/>
          <w:noProof/>
          <w:sz w:val="22"/>
        </w:rPr>
        <w:t>I</w:t>
      </w:r>
      <w:r w:rsidR="000169FB" w:rsidRPr="00775FD7">
        <w:rPr>
          <w:rFonts w:asciiTheme="minorHAnsi" w:hAnsiTheme="minorHAnsi"/>
          <w:i/>
          <w:noProof/>
          <w:sz w:val="22"/>
        </w:rPr>
        <w:t xml:space="preserve">ndex of </w:t>
      </w:r>
      <w:r w:rsidR="004875AB" w:rsidRPr="00775FD7">
        <w:rPr>
          <w:rFonts w:asciiTheme="minorHAnsi" w:hAnsiTheme="minorHAnsi"/>
          <w:i/>
          <w:noProof/>
          <w:sz w:val="22"/>
        </w:rPr>
        <w:t>M</w:t>
      </w:r>
      <w:r w:rsidR="000169FB" w:rsidRPr="00775FD7">
        <w:rPr>
          <w:rFonts w:asciiTheme="minorHAnsi" w:hAnsiTheme="minorHAnsi"/>
          <w:i/>
          <w:noProof/>
          <w:sz w:val="22"/>
        </w:rPr>
        <w:t xml:space="preserve">ultiple </w:t>
      </w:r>
      <w:r w:rsidR="004875AB" w:rsidRPr="00775FD7">
        <w:rPr>
          <w:rFonts w:asciiTheme="minorHAnsi" w:hAnsiTheme="minorHAnsi"/>
          <w:i/>
          <w:noProof/>
          <w:sz w:val="22"/>
        </w:rPr>
        <w:t>D</w:t>
      </w:r>
      <w:r w:rsidR="000169FB" w:rsidRPr="00775FD7">
        <w:rPr>
          <w:rFonts w:asciiTheme="minorHAnsi" w:hAnsiTheme="minorHAnsi"/>
          <w:i/>
          <w:noProof/>
          <w:sz w:val="22"/>
        </w:rPr>
        <w:t>eprivation.</w:t>
      </w:r>
      <w:r w:rsidR="000169FB" w:rsidRPr="00775FD7">
        <w:rPr>
          <w:rFonts w:asciiTheme="minorHAnsi" w:hAnsiTheme="minorHAnsi"/>
          <w:noProof/>
          <w:sz w:val="22"/>
        </w:rPr>
        <w:t xml:space="preserve"> URL: </w:t>
      </w:r>
      <w:hyperlink r:id="rId6" w:history="1">
        <w:r w:rsidR="000169FB" w:rsidRPr="00775FD7">
          <w:rPr>
            <w:rStyle w:val="Hyperlink"/>
            <w:rFonts w:asciiTheme="minorHAnsi" w:hAnsiTheme="minorHAnsi"/>
            <w:noProof/>
            <w:sz w:val="22"/>
          </w:rPr>
          <w:t>http://www.scotland.gov.uk/Topics/Statistics/SIMD/</w:t>
        </w:r>
      </w:hyperlink>
      <w:r w:rsidR="000169FB" w:rsidRPr="00775FD7">
        <w:rPr>
          <w:rFonts w:asciiTheme="minorHAnsi" w:hAnsiTheme="minorHAnsi"/>
          <w:noProof/>
          <w:sz w:val="22"/>
        </w:rPr>
        <w:t xml:space="preserve"> (accessed 17 November 2016).</w:t>
      </w:r>
    </w:p>
    <w:sectPr w:rsidR="000169FB" w:rsidRPr="00775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26648"/>
    <w:multiLevelType w:val="hybridMultilevel"/>
    <w:tmpl w:val="1794EA4E"/>
    <w:lvl w:ilvl="0" w:tplc="750609EE">
      <w:start w:val="1"/>
      <w:numFmt w:val="decimal"/>
      <w:lvlText w:val="%1)"/>
      <w:lvlJc w:val="left"/>
      <w:pPr>
        <w:ind w:left="108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30F48"/>
    <w:multiLevelType w:val="hybridMultilevel"/>
    <w:tmpl w:val="17149E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15D1F"/>
    <w:multiLevelType w:val="hybridMultilevel"/>
    <w:tmpl w:val="6D52482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C0863"/>
    <w:multiLevelType w:val="hybridMultilevel"/>
    <w:tmpl w:val="B96ABC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D814FD"/>
    <w:multiLevelType w:val="hybridMultilevel"/>
    <w:tmpl w:val="C7BE7B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85CD9"/>
    <w:multiLevelType w:val="multilevel"/>
    <w:tmpl w:val="EE6EBB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1006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98B"/>
    <w:rsid w:val="00001426"/>
    <w:rsid w:val="00001CB1"/>
    <w:rsid w:val="000045E4"/>
    <w:rsid w:val="000056FB"/>
    <w:rsid w:val="000070FD"/>
    <w:rsid w:val="000111D5"/>
    <w:rsid w:val="00012447"/>
    <w:rsid w:val="00013D47"/>
    <w:rsid w:val="00013FC6"/>
    <w:rsid w:val="000169FB"/>
    <w:rsid w:val="00021E87"/>
    <w:rsid w:val="00021ED3"/>
    <w:rsid w:val="000233D9"/>
    <w:rsid w:val="00026F70"/>
    <w:rsid w:val="00033D05"/>
    <w:rsid w:val="000361A3"/>
    <w:rsid w:val="00040287"/>
    <w:rsid w:val="00040F92"/>
    <w:rsid w:val="00045EF1"/>
    <w:rsid w:val="00047C3E"/>
    <w:rsid w:val="0005144E"/>
    <w:rsid w:val="00051661"/>
    <w:rsid w:val="000572B4"/>
    <w:rsid w:val="00060EA7"/>
    <w:rsid w:val="000613D4"/>
    <w:rsid w:val="00061D5E"/>
    <w:rsid w:val="00071D8D"/>
    <w:rsid w:val="00076888"/>
    <w:rsid w:val="0007744F"/>
    <w:rsid w:val="0008082C"/>
    <w:rsid w:val="00081252"/>
    <w:rsid w:val="0008138B"/>
    <w:rsid w:val="00091D34"/>
    <w:rsid w:val="0009380E"/>
    <w:rsid w:val="000978D4"/>
    <w:rsid w:val="000A2444"/>
    <w:rsid w:val="000A5FD1"/>
    <w:rsid w:val="000B0498"/>
    <w:rsid w:val="000B0717"/>
    <w:rsid w:val="000B2795"/>
    <w:rsid w:val="000B3C4F"/>
    <w:rsid w:val="000B4CD1"/>
    <w:rsid w:val="000C3815"/>
    <w:rsid w:val="000D423B"/>
    <w:rsid w:val="000D4BE2"/>
    <w:rsid w:val="000E0DB7"/>
    <w:rsid w:val="000E6960"/>
    <w:rsid w:val="000F5D6D"/>
    <w:rsid w:val="000F6BCF"/>
    <w:rsid w:val="000F7AE3"/>
    <w:rsid w:val="00101B1F"/>
    <w:rsid w:val="00101CEF"/>
    <w:rsid w:val="001023B1"/>
    <w:rsid w:val="00102BE7"/>
    <w:rsid w:val="00102C11"/>
    <w:rsid w:val="00104483"/>
    <w:rsid w:val="00104A2C"/>
    <w:rsid w:val="0011491A"/>
    <w:rsid w:val="00123760"/>
    <w:rsid w:val="0012390C"/>
    <w:rsid w:val="0012396A"/>
    <w:rsid w:val="00130754"/>
    <w:rsid w:val="00131E15"/>
    <w:rsid w:val="0013219D"/>
    <w:rsid w:val="0013291A"/>
    <w:rsid w:val="001342D6"/>
    <w:rsid w:val="00135510"/>
    <w:rsid w:val="00135C4B"/>
    <w:rsid w:val="00136321"/>
    <w:rsid w:val="00136D48"/>
    <w:rsid w:val="00140537"/>
    <w:rsid w:val="001428E0"/>
    <w:rsid w:val="00142BB2"/>
    <w:rsid w:val="00144B86"/>
    <w:rsid w:val="00145FF1"/>
    <w:rsid w:val="00150F51"/>
    <w:rsid w:val="0015695B"/>
    <w:rsid w:val="0016023F"/>
    <w:rsid w:val="00161434"/>
    <w:rsid w:val="00161935"/>
    <w:rsid w:val="0016228F"/>
    <w:rsid w:val="00166A2F"/>
    <w:rsid w:val="001677EB"/>
    <w:rsid w:val="00167C46"/>
    <w:rsid w:val="00181AC6"/>
    <w:rsid w:val="00182C11"/>
    <w:rsid w:val="001864BE"/>
    <w:rsid w:val="00186F51"/>
    <w:rsid w:val="00192DE6"/>
    <w:rsid w:val="00192F60"/>
    <w:rsid w:val="00193D42"/>
    <w:rsid w:val="001A11E2"/>
    <w:rsid w:val="001A1765"/>
    <w:rsid w:val="001B17F9"/>
    <w:rsid w:val="001B1A1F"/>
    <w:rsid w:val="001B34FE"/>
    <w:rsid w:val="001B3A32"/>
    <w:rsid w:val="001B3DC9"/>
    <w:rsid w:val="001C7D34"/>
    <w:rsid w:val="001D6F64"/>
    <w:rsid w:val="001E0812"/>
    <w:rsid w:val="001E5349"/>
    <w:rsid w:val="001F28D7"/>
    <w:rsid w:val="001F2C02"/>
    <w:rsid w:val="001F4678"/>
    <w:rsid w:val="001F6D0F"/>
    <w:rsid w:val="002020DD"/>
    <w:rsid w:val="00202115"/>
    <w:rsid w:val="00205313"/>
    <w:rsid w:val="002054E9"/>
    <w:rsid w:val="002076EA"/>
    <w:rsid w:val="00210E7A"/>
    <w:rsid w:val="00211B2E"/>
    <w:rsid w:val="0021356A"/>
    <w:rsid w:val="00214955"/>
    <w:rsid w:val="002205C5"/>
    <w:rsid w:val="0022306B"/>
    <w:rsid w:val="0022314E"/>
    <w:rsid w:val="00225674"/>
    <w:rsid w:val="00226868"/>
    <w:rsid w:val="00232EB6"/>
    <w:rsid w:val="00234F89"/>
    <w:rsid w:val="00235A10"/>
    <w:rsid w:val="002400A0"/>
    <w:rsid w:val="00240CD2"/>
    <w:rsid w:val="00243F25"/>
    <w:rsid w:val="00244C3F"/>
    <w:rsid w:val="00246070"/>
    <w:rsid w:val="00246D89"/>
    <w:rsid w:val="00251F5A"/>
    <w:rsid w:val="00255BD7"/>
    <w:rsid w:val="002574BD"/>
    <w:rsid w:val="00257ED8"/>
    <w:rsid w:val="00261BE3"/>
    <w:rsid w:val="00261E9C"/>
    <w:rsid w:val="00262879"/>
    <w:rsid w:val="00265C4A"/>
    <w:rsid w:val="00266DAB"/>
    <w:rsid w:val="0026761A"/>
    <w:rsid w:val="00271109"/>
    <w:rsid w:val="002717E5"/>
    <w:rsid w:val="00271B33"/>
    <w:rsid w:val="00274CCA"/>
    <w:rsid w:val="0027500E"/>
    <w:rsid w:val="00276B7F"/>
    <w:rsid w:val="0028047D"/>
    <w:rsid w:val="0028173B"/>
    <w:rsid w:val="0028480E"/>
    <w:rsid w:val="00284934"/>
    <w:rsid w:val="00284B65"/>
    <w:rsid w:val="00287509"/>
    <w:rsid w:val="00294AE0"/>
    <w:rsid w:val="0029670A"/>
    <w:rsid w:val="0029696F"/>
    <w:rsid w:val="002977A6"/>
    <w:rsid w:val="002A0A46"/>
    <w:rsid w:val="002A5E2F"/>
    <w:rsid w:val="002C04C3"/>
    <w:rsid w:val="002C3B1C"/>
    <w:rsid w:val="002C415B"/>
    <w:rsid w:val="002C5248"/>
    <w:rsid w:val="002C733E"/>
    <w:rsid w:val="002C7C1D"/>
    <w:rsid w:val="002D073D"/>
    <w:rsid w:val="002E0DBA"/>
    <w:rsid w:val="002E19CF"/>
    <w:rsid w:val="002E6A04"/>
    <w:rsid w:val="002E7F90"/>
    <w:rsid w:val="002F0A3D"/>
    <w:rsid w:val="002F1476"/>
    <w:rsid w:val="002F1A89"/>
    <w:rsid w:val="002F3A7D"/>
    <w:rsid w:val="002F64E0"/>
    <w:rsid w:val="002F7DB1"/>
    <w:rsid w:val="00302864"/>
    <w:rsid w:val="0030581B"/>
    <w:rsid w:val="00307077"/>
    <w:rsid w:val="003074D3"/>
    <w:rsid w:val="003078E8"/>
    <w:rsid w:val="003079CC"/>
    <w:rsid w:val="0031010A"/>
    <w:rsid w:val="0031070F"/>
    <w:rsid w:val="00313D3A"/>
    <w:rsid w:val="0031415E"/>
    <w:rsid w:val="0031673C"/>
    <w:rsid w:val="0032049E"/>
    <w:rsid w:val="00320726"/>
    <w:rsid w:val="00322535"/>
    <w:rsid w:val="00323B9C"/>
    <w:rsid w:val="0032495C"/>
    <w:rsid w:val="00324ED0"/>
    <w:rsid w:val="00330271"/>
    <w:rsid w:val="0033212F"/>
    <w:rsid w:val="00333EA6"/>
    <w:rsid w:val="00344313"/>
    <w:rsid w:val="003443C1"/>
    <w:rsid w:val="003449E9"/>
    <w:rsid w:val="00352C02"/>
    <w:rsid w:val="003537DC"/>
    <w:rsid w:val="00355006"/>
    <w:rsid w:val="00355E76"/>
    <w:rsid w:val="00360BA5"/>
    <w:rsid w:val="00361625"/>
    <w:rsid w:val="00362359"/>
    <w:rsid w:val="00362D0E"/>
    <w:rsid w:val="00363892"/>
    <w:rsid w:val="003646AD"/>
    <w:rsid w:val="00364A49"/>
    <w:rsid w:val="0037063C"/>
    <w:rsid w:val="00370CEA"/>
    <w:rsid w:val="0037603E"/>
    <w:rsid w:val="003765C8"/>
    <w:rsid w:val="00387AA1"/>
    <w:rsid w:val="00390A26"/>
    <w:rsid w:val="0039198B"/>
    <w:rsid w:val="00394092"/>
    <w:rsid w:val="00394153"/>
    <w:rsid w:val="003A2BD3"/>
    <w:rsid w:val="003A4A06"/>
    <w:rsid w:val="003A60CA"/>
    <w:rsid w:val="003A62FC"/>
    <w:rsid w:val="003A655A"/>
    <w:rsid w:val="003B1CF0"/>
    <w:rsid w:val="003B1FF9"/>
    <w:rsid w:val="003B34D8"/>
    <w:rsid w:val="003B4DCF"/>
    <w:rsid w:val="003B62AD"/>
    <w:rsid w:val="003B6C5D"/>
    <w:rsid w:val="003B74C5"/>
    <w:rsid w:val="003B76F3"/>
    <w:rsid w:val="003B7F10"/>
    <w:rsid w:val="003C04AB"/>
    <w:rsid w:val="003C18F3"/>
    <w:rsid w:val="003C1B43"/>
    <w:rsid w:val="003C1F8F"/>
    <w:rsid w:val="003C4561"/>
    <w:rsid w:val="003C7367"/>
    <w:rsid w:val="003D02B2"/>
    <w:rsid w:val="003D082E"/>
    <w:rsid w:val="003D2A33"/>
    <w:rsid w:val="003D3708"/>
    <w:rsid w:val="003D4FE6"/>
    <w:rsid w:val="003D5818"/>
    <w:rsid w:val="003D61DE"/>
    <w:rsid w:val="003D6560"/>
    <w:rsid w:val="003D6E2C"/>
    <w:rsid w:val="003E075B"/>
    <w:rsid w:val="003E2E4A"/>
    <w:rsid w:val="003E4675"/>
    <w:rsid w:val="003E6265"/>
    <w:rsid w:val="003E67F2"/>
    <w:rsid w:val="003E7FD6"/>
    <w:rsid w:val="003F00B7"/>
    <w:rsid w:val="003F0726"/>
    <w:rsid w:val="003F2C8A"/>
    <w:rsid w:val="003F590D"/>
    <w:rsid w:val="003F7355"/>
    <w:rsid w:val="00411983"/>
    <w:rsid w:val="00414239"/>
    <w:rsid w:val="0041641B"/>
    <w:rsid w:val="00416A66"/>
    <w:rsid w:val="0042023E"/>
    <w:rsid w:val="00423B1A"/>
    <w:rsid w:val="004309C7"/>
    <w:rsid w:val="00434481"/>
    <w:rsid w:val="0044158A"/>
    <w:rsid w:val="00442A4A"/>
    <w:rsid w:val="00443079"/>
    <w:rsid w:val="004435B1"/>
    <w:rsid w:val="00443C60"/>
    <w:rsid w:val="00446E29"/>
    <w:rsid w:val="00454900"/>
    <w:rsid w:val="00456760"/>
    <w:rsid w:val="00456DCA"/>
    <w:rsid w:val="0045766C"/>
    <w:rsid w:val="00460D9D"/>
    <w:rsid w:val="00461E67"/>
    <w:rsid w:val="00462540"/>
    <w:rsid w:val="00463954"/>
    <w:rsid w:val="00466F94"/>
    <w:rsid w:val="00467FA6"/>
    <w:rsid w:val="00470A6D"/>
    <w:rsid w:val="00470DB5"/>
    <w:rsid w:val="004713C1"/>
    <w:rsid w:val="00473E51"/>
    <w:rsid w:val="00482C23"/>
    <w:rsid w:val="00483971"/>
    <w:rsid w:val="004842F2"/>
    <w:rsid w:val="00485A85"/>
    <w:rsid w:val="004875AB"/>
    <w:rsid w:val="00490F46"/>
    <w:rsid w:val="00491F91"/>
    <w:rsid w:val="00492034"/>
    <w:rsid w:val="00493327"/>
    <w:rsid w:val="004936DD"/>
    <w:rsid w:val="00494890"/>
    <w:rsid w:val="004964B6"/>
    <w:rsid w:val="004A2661"/>
    <w:rsid w:val="004A4769"/>
    <w:rsid w:val="004A4C4B"/>
    <w:rsid w:val="004A6D3B"/>
    <w:rsid w:val="004B0CC2"/>
    <w:rsid w:val="004B4E99"/>
    <w:rsid w:val="004B676B"/>
    <w:rsid w:val="004C1B1E"/>
    <w:rsid w:val="004C1C7B"/>
    <w:rsid w:val="004C283C"/>
    <w:rsid w:val="004C4564"/>
    <w:rsid w:val="004C54F7"/>
    <w:rsid w:val="004D3150"/>
    <w:rsid w:val="004D41AF"/>
    <w:rsid w:val="004D4E20"/>
    <w:rsid w:val="004E4FC6"/>
    <w:rsid w:val="004E69D1"/>
    <w:rsid w:val="004E6FB6"/>
    <w:rsid w:val="004E720B"/>
    <w:rsid w:val="004E794F"/>
    <w:rsid w:val="004F42FD"/>
    <w:rsid w:val="004F74A7"/>
    <w:rsid w:val="005051F8"/>
    <w:rsid w:val="005112BF"/>
    <w:rsid w:val="00511F4C"/>
    <w:rsid w:val="00512D0E"/>
    <w:rsid w:val="005136FB"/>
    <w:rsid w:val="00513A6B"/>
    <w:rsid w:val="0051494D"/>
    <w:rsid w:val="00520DB9"/>
    <w:rsid w:val="00521203"/>
    <w:rsid w:val="00523801"/>
    <w:rsid w:val="005268B0"/>
    <w:rsid w:val="00530FB6"/>
    <w:rsid w:val="005311DE"/>
    <w:rsid w:val="005376A0"/>
    <w:rsid w:val="00540D5C"/>
    <w:rsid w:val="00540D94"/>
    <w:rsid w:val="0054265A"/>
    <w:rsid w:val="0054313F"/>
    <w:rsid w:val="005477B6"/>
    <w:rsid w:val="00547BF1"/>
    <w:rsid w:val="005505FE"/>
    <w:rsid w:val="00551E13"/>
    <w:rsid w:val="0055306B"/>
    <w:rsid w:val="00553A95"/>
    <w:rsid w:val="00555C6F"/>
    <w:rsid w:val="00557362"/>
    <w:rsid w:val="0056123B"/>
    <w:rsid w:val="00563A00"/>
    <w:rsid w:val="00566C95"/>
    <w:rsid w:val="005768C9"/>
    <w:rsid w:val="00585B3A"/>
    <w:rsid w:val="005863DC"/>
    <w:rsid w:val="0059052F"/>
    <w:rsid w:val="0059124F"/>
    <w:rsid w:val="005932CB"/>
    <w:rsid w:val="00593617"/>
    <w:rsid w:val="0059407F"/>
    <w:rsid w:val="0059424D"/>
    <w:rsid w:val="00596F1D"/>
    <w:rsid w:val="005A19DA"/>
    <w:rsid w:val="005A205E"/>
    <w:rsid w:val="005A2612"/>
    <w:rsid w:val="005A51D3"/>
    <w:rsid w:val="005A7050"/>
    <w:rsid w:val="005B2026"/>
    <w:rsid w:val="005B689B"/>
    <w:rsid w:val="005B7A2A"/>
    <w:rsid w:val="005B7E60"/>
    <w:rsid w:val="005C72AA"/>
    <w:rsid w:val="005D4F82"/>
    <w:rsid w:val="005E0A40"/>
    <w:rsid w:val="005E0B53"/>
    <w:rsid w:val="005E2659"/>
    <w:rsid w:val="005E2BC8"/>
    <w:rsid w:val="005E32C1"/>
    <w:rsid w:val="005F06E4"/>
    <w:rsid w:val="005F35F6"/>
    <w:rsid w:val="005F5D2B"/>
    <w:rsid w:val="005F7AA1"/>
    <w:rsid w:val="00601644"/>
    <w:rsid w:val="00601E36"/>
    <w:rsid w:val="00602108"/>
    <w:rsid w:val="00606E95"/>
    <w:rsid w:val="006070DC"/>
    <w:rsid w:val="00610B2F"/>
    <w:rsid w:val="006125BF"/>
    <w:rsid w:val="006143FF"/>
    <w:rsid w:val="006178C3"/>
    <w:rsid w:val="006229BA"/>
    <w:rsid w:val="006245AE"/>
    <w:rsid w:val="006266E7"/>
    <w:rsid w:val="0063014E"/>
    <w:rsid w:val="00641AED"/>
    <w:rsid w:val="0064230B"/>
    <w:rsid w:val="00644FA9"/>
    <w:rsid w:val="0064523D"/>
    <w:rsid w:val="0064559C"/>
    <w:rsid w:val="0064645F"/>
    <w:rsid w:val="00646F17"/>
    <w:rsid w:val="00647443"/>
    <w:rsid w:val="00647D1D"/>
    <w:rsid w:val="006510A6"/>
    <w:rsid w:val="00651193"/>
    <w:rsid w:val="0065471D"/>
    <w:rsid w:val="00664701"/>
    <w:rsid w:val="00665BFC"/>
    <w:rsid w:val="00665E17"/>
    <w:rsid w:val="00670BA1"/>
    <w:rsid w:val="00670E39"/>
    <w:rsid w:val="00674F02"/>
    <w:rsid w:val="00675900"/>
    <w:rsid w:val="006773B3"/>
    <w:rsid w:val="00680B7E"/>
    <w:rsid w:val="00691A03"/>
    <w:rsid w:val="00691D5C"/>
    <w:rsid w:val="0069323E"/>
    <w:rsid w:val="00693AED"/>
    <w:rsid w:val="00693EAE"/>
    <w:rsid w:val="006942AB"/>
    <w:rsid w:val="006A0E5D"/>
    <w:rsid w:val="006A32F2"/>
    <w:rsid w:val="006A495A"/>
    <w:rsid w:val="006A706C"/>
    <w:rsid w:val="006B0B7F"/>
    <w:rsid w:val="006B1577"/>
    <w:rsid w:val="006B463D"/>
    <w:rsid w:val="006B5B29"/>
    <w:rsid w:val="006B66C6"/>
    <w:rsid w:val="006B772F"/>
    <w:rsid w:val="006C36A5"/>
    <w:rsid w:val="006C7121"/>
    <w:rsid w:val="006D11DD"/>
    <w:rsid w:val="006D21B9"/>
    <w:rsid w:val="006D2B73"/>
    <w:rsid w:val="006D371D"/>
    <w:rsid w:val="006D55A7"/>
    <w:rsid w:val="006D7897"/>
    <w:rsid w:val="006E0128"/>
    <w:rsid w:val="006E08C8"/>
    <w:rsid w:val="006E1DE4"/>
    <w:rsid w:val="006E4771"/>
    <w:rsid w:val="006E5BE3"/>
    <w:rsid w:val="006E5EFA"/>
    <w:rsid w:val="006F0B69"/>
    <w:rsid w:val="006F23A5"/>
    <w:rsid w:val="006F355D"/>
    <w:rsid w:val="006F3FE6"/>
    <w:rsid w:val="006F5656"/>
    <w:rsid w:val="006F5A71"/>
    <w:rsid w:val="00705BA1"/>
    <w:rsid w:val="00707CA6"/>
    <w:rsid w:val="0071331B"/>
    <w:rsid w:val="007137C9"/>
    <w:rsid w:val="00713867"/>
    <w:rsid w:val="00717230"/>
    <w:rsid w:val="007229FA"/>
    <w:rsid w:val="007232D0"/>
    <w:rsid w:val="0072339B"/>
    <w:rsid w:val="00723A60"/>
    <w:rsid w:val="007266D5"/>
    <w:rsid w:val="00733320"/>
    <w:rsid w:val="00733D08"/>
    <w:rsid w:val="00733D0E"/>
    <w:rsid w:val="0073528F"/>
    <w:rsid w:val="00737261"/>
    <w:rsid w:val="00740283"/>
    <w:rsid w:val="007466D8"/>
    <w:rsid w:val="00755EF8"/>
    <w:rsid w:val="007565DB"/>
    <w:rsid w:val="00757FD6"/>
    <w:rsid w:val="00764E13"/>
    <w:rsid w:val="0076540C"/>
    <w:rsid w:val="00773E0B"/>
    <w:rsid w:val="00775FD7"/>
    <w:rsid w:val="00776469"/>
    <w:rsid w:val="007764B3"/>
    <w:rsid w:val="00783DA9"/>
    <w:rsid w:val="00790979"/>
    <w:rsid w:val="00791EB5"/>
    <w:rsid w:val="00794A43"/>
    <w:rsid w:val="00795B1D"/>
    <w:rsid w:val="007A17CE"/>
    <w:rsid w:val="007A1948"/>
    <w:rsid w:val="007A1DA4"/>
    <w:rsid w:val="007A318E"/>
    <w:rsid w:val="007A3C15"/>
    <w:rsid w:val="007A4147"/>
    <w:rsid w:val="007A6365"/>
    <w:rsid w:val="007B1983"/>
    <w:rsid w:val="007B1E7C"/>
    <w:rsid w:val="007B2640"/>
    <w:rsid w:val="007B29CE"/>
    <w:rsid w:val="007C1279"/>
    <w:rsid w:val="007C392B"/>
    <w:rsid w:val="007C614F"/>
    <w:rsid w:val="007D3D94"/>
    <w:rsid w:val="007D4FB5"/>
    <w:rsid w:val="007D5C63"/>
    <w:rsid w:val="007D7B01"/>
    <w:rsid w:val="007E146A"/>
    <w:rsid w:val="007E192E"/>
    <w:rsid w:val="007E1973"/>
    <w:rsid w:val="007E243D"/>
    <w:rsid w:val="007E7326"/>
    <w:rsid w:val="007E74AF"/>
    <w:rsid w:val="007F01BD"/>
    <w:rsid w:val="007F10DD"/>
    <w:rsid w:val="007F13A4"/>
    <w:rsid w:val="007F1C21"/>
    <w:rsid w:val="007F2496"/>
    <w:rsid w:val="008005B7"/>
    <w:rsid w:val="0080181A"/>
    <w:rsid w:val="00802E35"/>
    <w:rsid w:val="00804013"/>
    <w:rsid w:val="008050F0"/>
    <w:rsid w:val="00806430"/>
    <w:rsid w:val="00806ED6"/>
    <w:rsid w:val="00811AA2"/>
    <w:rsid w:val="00825F58"/>
    <w:rsid w:val="0082604F"/>
    <w:rsid w:val="00827523"/>
    <w:rsid w:val="00837FCC"/>
    <w:rsid w:val="00843A27"/>
    <w:rsid w:val="00845458"/>
    <w:rsid w:val="0084736E"/>
    <w:rsid w:val="00854489"/>
    <w:rsid w:val="00855B4A"/>
    <w:rsid w:val="00855C5E"/>
    <w:rsid w:val="00856016"/>
    <w:rsid w:val="00857F08"/>
    <w:rsid w:val="0086129D"/>
    <w:rsid w:val="00861CFE"/>
    <w:rsid w:val="00861FCE"/>
    <w:rsid w:val="00863B56"/>
    <w:rsid w:val="00864135"/>
    <w:rsid w:val="008658B6"/>
    <w:rsid w:val="00866A3F"/>
    <w:rsid w:val="008708DE"/>
    <w:rsid w:val="00876787"/>
    <w:rsid w:val="00877B45"/>
    <w:rsid w:val="00880EA8"/>
    <w:rsid w:val="0088162A"/>
    <w:rsid w:val="0088207F"/>
    <w:rsid w:val="00886A64"/>
    <w:rsid w:val="00887C29"/>
    <w:rsid w:val="00893010"/>
    <w:rsid w:val="00894053"/>
    <w:rsid w:val="0089593C"/>
    <w:rsid w:val="00895C75"/>
    <w:rsid w:val="008A106D"/>
    <w:rsid w:val="008A15F7"/>
    <w:rsid w:val="008A18C2"/>
    <w:rsid w:val="008A258E"/>
    <w:rsid w:val="008A4B40"/>
    <w:rsid w:val="008B38BB"/>
    <w:rsid w:val="008B3A2F"/>
    <w:rsid w:val="008B6A88"/>
    <w:rsid w:val="008C7EC4"/>
    <w:rsid w:val="008D0318"/>
    <w:rsid w:val="008D11F6"/>
    <w:rsid w:val="008D2142"/>
    <w:rsid w:val="008D299B"/>
    <w:rsid w:val="008D2AA0"/>
    <w:rsid w:val="008D3A9B"/>
    <w:rsid w:val="008E3050"/>
    <w:rsid w:val="008E5C4A"/>
    <w:rsid w:val="008E6E9D"/>
    <w:rsid w:val="008E7E3E"/>
    <w:rsid w:val="008F218F"/>
    <w:rsid w:val="008F378D"/>
    <w:rsid w:val="008F548C"/>
    <w:rsid w:val="008F6886"/>
    <w:rsid w:val="009012B4"/>
    <w:rsid w:val="00901961"/>
    <w:rsid w:val="009035C6"/>
    <w:rsid w:val="00904391"/>
    <w:rsid w:val="00904925"/>
    <w:rsid w:val="0090788A"/>
    <w:rsid w:val="00910305"/>
    <w:rsid w:val="009138BF"/>
    <w:rsid w:val="00913D41"/>
    <w:rsid w:val="00914D6A"/>
    <w:rsid w:val="00914E4B"/>
    <w:rsid w:val="00916D9C"/>
    <w:rsid w:val="0092000D"/>
    <w:rsid w:val="0092056D"/>
    <w:rsid w:val="00921797"/>
    <w:rsid w:val="009248E9"/>
    <w:rsid w:val="009260AA"/>
    <w:rsid w:val="0093387C"/>
    <w:rsid w:val="00935397"/>
    <w:rsid w:val="009367FA"/>
    <w:rsid w:val="009419ED"/>
    <w:rsid w:val="0094211C"/>
    <w:rsid w:val="009426DF"/>
    <w:rsid w:val="009440C0"/>
    <w:rsid w:val="00947EDA"/>
    <w:rsid w:val="00955E79"/>
    <w:rsid w:val="00956A2A"/>
    <w:rsid w:val="00956C3A"/>
    <w:rsid w:val="00963877"/>
    <w:rsid w:val="009651FB"/>
    <w:rsid w:val="00967085"/>
    <w:rsid w:val="00973ED4"/>
    <w:rsid w:val="00984074"/>
    <w:rsid w:val="00984E5C"/>
    <w:rsid w:val="009864E8"/>
    <w:rsid w:val="0099228D"/>
    <w:rsid w:val="00992500"/>
    <w:rsid w:val="00995E17"/>
    <w:rsid w:val="009A2029"/>
    <w:rsid w:val="009A52E3"/>
    <w:rsid w:val="009A7E1C"/>
    <w:rsid w:val="009B1EEA"/>
    <w:rsid w:val="009B2880"/>
    <w:rsid w:val="009B4281"/>
    <w:rsid w:val="009B7468"/>
    <w:rsid w:val="009B7A44"/>
    <w:rsid w:val="009C1099"/>
    <w:rsid w:val="009C272F"/>
    <w:rsid w:val="009C5282"/>
    <w:rsid w:val="009D236C"/>
    <w:rsid w:val="009E25FC"/>
    <w:rsid w:val="009E3671"/>
    <w:rsid w:val="009E40CD"/>
    <w:rsid w:val="009E62FD"/>
    <w:rsid w:val="009F1CB8"/>
    <w:rsid w:val="009F2341"/>
    <w:rsid w:val="009F6A69"/>
    <w:rsid w:val="009F6C0A"/>
    <w:rsid w:val="00A03A4B"/>
    <w:rsid w:val="00A20562"/>
    <w:rsid w:val="00A21110"/>
    <w:rsid w:val="00A21E73"/>
    <w:rsid w:val="00A224E3"/>
    <w:rsid w:val="00A40B85"/>
    <w:rsid w:val="00A416E8"/>
    <w:rsid w:val="00A42D8E"/>
    <w:rsid w:val="00A43245"/>
    <w:rsid w:val="00A5047E"/>
    <w:rsid w:val="00A5083B"/>
    <w:rsid w:val="00A50D29"/>
    <w:rsid w:val="00A53AB0"/>
    <w:rsid w:val="00A53AF2"/>
    <w:rsid w:val="00A551A6"/>
    <w:rsid w:val="00A56D9C"/>
    <w:rsid w:val="00A56FC3"/>
    <w:rsid w:val="00A62080"/>
    <w:rsid w:val="00A6500B"/>
    <w:rsid w:val="00A70CF7"/>
    <w:rsid w:val="00A72A37"/>
    <w:rsid w:val="00A73ADA"/>
    <w:rsid w:val="00A74620"/>
    <w:rsid w:val="00A7580E"/>
    <w:rsid w:val="00A853B4"/>
    <w:rsid w:val="00A857B1"/>
    <w:rsid w:val="00A879BC"/>
    <w:rsid w:val="00A92C55"/>
    <w:rsid w:val="00AA1405"/>
    <w:rsid w:val="00AA2B2A"/>
    <w:rsid w:val="00AC3965"/>
    <w:rsid w:val="00AD1B07"/>
    <w:rsid w:val="00AD4637"/>
    <w:rsid w:val="00AD68FA"/>
    <w:rsid w:val="00AE0A88"/>
    <w:rsid w:val="00AE3780"/>
    <w:rsid w:val="00AE6FF6"/>
    <w:rsid w:val="00AF1E57"/>
    <w:rsid w:val="00AF2CD2"/>
    <w:rsid w:val="00AF3823"/>
    <w:rsid w:val="00AF6604"/>
    <w:rsid w:val="00AF6715"/>
    <w:rsid w:val="00B069CF"/>
    <w:rsid w:val="00B11FB5"/>
    <w:rsid w:val="00B1210D"/>
    <w:rsid w:val="00B133E5"/>
    <w:rsid w:val="00B1556D"/>
    <w:rsid w:val="00B15C06"/>
    <w:rsid w:val="00B2025A"/>
    <w:rsid w:val="00B2349C"/>
    <w:rsid w:val="00B23E37"/>
    <w:rsid w:val="00B32B71"/>
    <w:rsid w:val="00B34C2D"/>
    <w:rsid w:val="00B42FDC"/>
    <w:rsid w:val="00B501F5"/>
    <w:rsid w:val="00B52B34"/>
    <w:rsid w:val="00B56689"/>
    <w:rsid w:val="00B571EC"/>
    <w:rsid w:val="00B61E77"/>
    <w:rsid w:val="00B65208"/>
    <w:rsid w:val="00B748F3"/>
    <w:rsid w:val="00B7574B"/>
    <w:rsid w:val="00B7702D"/>
    <w:rsid w:val="00B85945"/>
    <w:rsid w:val="00B864CF"/>
    <w:rsid w:val="00B86BDE"/>
    <w:rsid w:val="00B92435"/>
    <w:rsid w:val="00B9311A"/>
    <w:rsid w:val="00B93305"/>
    <w:rsid w:val="00B97C80"/>
    <w:rsid w:val="00BA17CF"/>
    <w:rsid w:val="00BA67FE"/>
    <w:rsid w:val="00BB0956"/>
    <w:rsid w:val="00BB7154"/>
    <w:rsid w:val="00BC7FE5"/>
    <w:rsid w:val="00BD083E"/>
    <w:rsid w:val="00BD0F29"/>
    <w:rsid w:val="00BD483F"/>
    <w:rsid w:val="00BD66F0"/>
    <w:rsid w:val="00BE241D"/>
    <w:rsid w:val="00BE3647"/>
    <w:rsid w:val="00BE43D2"/>
    <w:rsid w:val="00BE446B"/>
    <w:rsid w:val="00BE504B"/>
    <w:rsid w:val="00BF263C"/>
    <w:rsid w:val="00BF2B9A"/>
    <w:rsid w:val="00BF6655"/>
    <w:rsid w:val="00C06C9F"/>
    <w:rsid w:val="00C1107D"/>
    <w:rsid w:val="00C11338"/>
    <w:rsid w:val="00C11A1C"/>
    <w:rsid w:val="00C12421"/>
    <w:rsid w:val="00C142A9"/>
    <w:rsid w:val="00C142AD"/>
    <w:rsid w:val="00C14C19"/>
    <w:rsid w:val="00C152C3"/>
    <w:rsid w:val="00C16C28"/>
    <w:rsid w:val="00C1759F"/>
    <w:rsid w:val="00C227D3"/>
    <w:rsid w:val="00C23E55"/>
    <w:rsid w:val="00C24FDF"/>
    <w:rsid w:val="00C257BD"/>
    <w:rsid w:val="00C30895"/>
    <w:rsid w:val="00C31844"/>
    <w:rsid w:val="00C32C74"/>
    <w:rsid w:val="00C32FD6"/>
    <w:rsid w:val="00C34402"/>
    <w:rsid w:val="00C35B05"/>
    <w:rsid w:val="00C430FF"/>
    <w:rsid w:val="00C44CF2"/>
    <w:rsid w:val="00C45EA7"/>
    <w:rsid w:val="00C46447"/>
    <w:rsid w:val="00C523B2"/>
    <w:rsid w:val="00C56767"/>
    <w:rsid w:val="00C60937"/>
    <w:rsid w:val="00C629FB"/>
    <w:rsid w:val="00C6481D"/>
    <w:rsid w:val="00C65767"/>
    <w:rsid w:val="00C6749F"/>
    <w:rsid w:val="00C76A43"/>
    <w:rsid w:val="00C76B19"/>
    <w:rsid w:val="00C76F5C"/>
    <w:rsid w:val="00C8259D"/>
    <w:rsid w:val="00C8289A"/>
    <w:rsid w:val="00C83975"/>
    <w:rsid w:val="00C84D6B"/>
    <w:rsid w:val="00C87B21"/>
    <w:rsid w:val="00C916C7"/>
    <w:rsid w:val="00C91B80"/>
    <w:rsid w:val="00C9325B"/>
    <w:rsid w:val="00C935BB"/>
    <w:rsid w:val="00C9368D"/>
    <w:rsid w:val="00C96646"/>
    <w:rsid w:val="00CA0753"/>
    <w:rsid w:val="00CA269A"/>
    <w:rsid w:val="00CA33DE"/>
    <w:rsid w:val="00CA4932"/>
    <w:rsid w:val="00CA4C25"/>
    <w:rsid w:val="00CA7A2F"/>
    <w:rsid w:val="00CB4888"/>
    <w:rsid w:val="00CB5BD8"/>
    <w:rsid w:val="00CC0C81"/>
    <w:rsid w:val="00CC1023"/>
    <w:rsid w:val="00CC1F77"/>
    <w:rsid w:val="00CC3369"/>
    <w:rsid w:val="00CC55C0"/>
    <w:rsid w:val="00CC734D"/>
    <w:rsid w:val="00CD0590"/>
    <w:rsid w:val="00CD7F27"/>
    <w:rsid w:val="00CD7FF0"/>
    <w:rsid w:val="00CE435E"/>
    <w:rsid w:val="00CE5E24"/>
    <w:rsid w:val="00CE6047"/>
    <w:rsid w:val="00CE7CB4"/>
    <w:rsid w:val="00CF0236"/>
    <w:rsid w:val="00CF088C"/>
    <w:rsid w:val="00CF3298"/>
    <w:rsid w:val="00CF6235"/>
    <w:rsid w:val="00CF79FC"/>
    <w:rsid w:val="00D068A9"/>
    <w:rsid w:val="00D069F9"/>
    <w:rsid w:val="00D10945"/>
    <w:rsid w:val="00D11605"/>
    <w:rsid w:val="00D12A30"/>
    <w:rsid w:val="00D15A92"/>
    <w:rsid w:val="00D21C95"/>
    <w:rsid w:val="00D22832"/>
    <w:rsid w:val="00D22C1D"/>
    <w:rsid w:val="00D276C4"/>
    <w:rsid w:val="00D33619"/>
    <w:rsid w:val="00D41599"/>
    <w:rsid w:val="00D429A9"/>
    <w:rsid w:val="00D42AEF"/>
    <w:rsid w:val="00D44202"/>
    <w:rsid w:val="00D44542"/>
    <w:rsid w:val="00D51D39"/>
    <w:rsid w:val="00D5250C"/>
    <w:rsid w:val="00D53DA2"/>
    <w:rsid w:val="00D53DAC"/>
    <w:rsid w:val="00D54E06"/>
    <w:rsid w:val="00D55D09"/>
    <w:rsid w:val="00D56058"/>
    <w:rsid w:val="00D60005"/>
    <w:rsid w:val="00D64446"/>
    <w:rsid w:val="00D67FDF"/>
    <w:rsid w:val="00D705F4"/>
    <w:rsid w:val="00D73CC2"/>
    <w:rsid w:val="00D805FD"/>
    <w:rsid w:val="00D80663"/>
    <w:rsid w:val="00D8438C"/>
    <w:rsid w:val="00D845EB"/>
    <w:rsid w:val="00D87AA3"/>
    <w:rsid w:val="00D87CA8"/>
    <w:rsid w:val="00D921C6"/>
    <w:rsid w:val="00D9662B"/>
    <w:rsid w:val="00D97644"/>
    <w:rsid w:val="00DA02C9"/>
    <w:rsid w:val="00DA588B"/>
    <w:rsid w:val="00DB2520"/>
    <w:rsid w:val="00DB60D1"/>
    <w:rsid w:val="00DC0409"/>
    <w:rsid w:val="00DC1F43"/>
    <w:rsid w:val="00DC4368"/>
    <w:rsid w:val="00DC4CD1"/>
    <w:rsid w:val="00DC66C8"/>
    <w:rsid w:val="00DC6BF4"/>
    <w:rsid w:val="00DC7DEA"/>
    <w:rsid w:val="00DD2FD8"/>
    <w:rsid w:val="00DD716A"/>
    <w:rsid w:val="00DE0541"/>
    <w:rsid w:val="00DF3E83"/>
    <w:rsid w:val="00DF592C"/>
    <w:rsid w:val="00E00CFC"/>
    <w:rsid w:val="00E01688"/>
    <w:rsid w:val="00E02F51"/>
    <w:rsid w:val="00E04009"/>
    <w:rsid w:val="00E07D97"/>
    <w:rsid w:val="00E11181"/>
    <w:rsid w:val="00E1209A"/>
    <w:rsid w:val="00E14E78"/>
    <w:rsid w:val="00E1525B"/>
    <w:rsid w:val="00E15300"/>
    <w:rsid w:val="00E234F4"/>
    <w:rsid w:val="00E355CE"/>
    <w:rsid w:val="00E36837"/>
    <w:rsid w:val="00E40FCF"/>
    <w:rsid w:val="00E41C59"/>
    <w:rsid w:val="00E429B9"/>
    <w:rsid w:val="00E448A2"/>
    <w:rsid w:val="00E524EF"/>
    <w:rsid w:val="00E53A5F"/>
    <w:rsid w:val="00E55A06"/>
    <w:rsid w:val="00E56086"/>
    <w:rsid w:val="00E56D74"/>
    <w:rsid w:val="00E6111E"/>
    <w:rsid w:val="00E621A9"/>
    <w:rsid w:val="00E64430"/>
    <w:rsid w:val="00E67199"/>
    <w:rsid w:val="00E732CA"/>
    <w:rsid w:val="00E75BBC"/>
    <w:rsid w:val="00E75FB8"/>
    <w:rsid w:val="00E77D43"/>
    <w:rsid w:val="00E81857"/>
    <w:rsid w:val="00E8268F"/>
    <w:rsid w:val="00E849FC"/>
    <w:rsid w:val="00E84AB4"/>
    <w:rsid w:val="00E90815"/>
    <w:rsid w:val="00E90CD6"/>
    <w:rsid w:val="00E92F11"/>
    <w:rsid w:val="00E94198"/>
    <w:rsid w:val="00E94722"/>
    <w:rsid w:val="00E97EFA"/>
    <w:rsid w:val="00EA0D71"/>
    <w:rsid w:val="00EA1FDE"/>
    <w:rsid w:val="00EA2DB4"/>
    <w:rsid w:val="00EA35D9"/>
    <w:rsid w:val="00EA54E2"/>
    <w:rsid w:val="00EA7270"/>
    <w:rsid w:val="00EB3A51"/>
    <w:rsid w:val="00EB3C1D"/>
    <w:rsid w:val="00EB659D"/>
    <w:rsid w:val="00EC289C"/>
    <w:rsid w:val="00EC3469"/>
    <w:rsid w:val="00EC5AD9"/>
    <w:rsid w:val="00ED113B"/>
    <w:rsid w:val="00ED2032"/>
    <w:rsid w:val="00ED4810"/>
    <w:rsid w:val="00EE114C"/>
    <w:rsid w:val="00EE7A28"/>
    <w:rsid w:val="00EF4264"/>
    <w:rsid w:val="00EF752A"/>
    <w:rsid w:val="00F02526"/>
    <w:rsid w:val="00F05422"/>
    <w:rsid w:val="00F05902"/>
    <w:rsid w:val="00F0594C"/>
    <w:rsid w:val="00F111B6"/>
    <w:rsid w:val="00F118B0"/>
    <w:rsid w:val="00F141E8"/>
    <w:rsid w:val="00F16957"/>
    <w:rsid w:val="00F170FC"/>
    <w:rsid w:val="00F214C1"/>
    <w:rsid w:val="00F365F3"/>
    <w:rsid w:val="00F3687A"/>
    <w:rsid w:val="00F40753"/>
    <w:rsid w:val="00F42C10"/>
    <w:rsid w:val="00F439DA"/>
    <w:rsid w:val="00F45B47"/>
    <w:rsid w:val="00F46C49"/>
    <w:rsid w:val="00F53993"/>
    <w:rsid w:val="00F54B02"/>
    <w:rsid w:val="00F55C2C"/>
    <w:rsid w:val="00F55FEF"/>
    <w:rsid w:val="00F56CF5"/>
    <w:rsid w:val="00F63A2D"/>
    <w:rsid w:val="00F6717E"/>
    <w:rsid w:val="00F711C0"/>
    <w:rsid w:val="00F80492"/>
    <w:rsid w:val="00F83BFE"/>
    <w:rsid w:val="00F845EF"/>
    <w:rsid w:val="00F85BAF"/>
    <w:rsid w:val="00F86B5B"/>
    <w:rsid w:val="00F90C7D"/>
    <w:rsid w:val="00F92506"/>
    <w:rsid w:val="00F945D7"/>
    <w:rsid w:val="00F97E0A"/>
    <w:rsid w:val="00FA1787"/>
    <w:rsid w:val="00FA1AA2"/>
    <w:rsid w:val="00FA46CC"/>
    <w:rsid w:val="00FA6FC7"/>
    <w:rsid w:val="00FB4DCA"/>
    <w:rsid w:val="00FB58C4"/>
    <w:rsid w:val="00FB7945"/>
    <w:rsid w:val="00FB7C37"/>
    <w:rsid w:val="00FC0372"/>
    <w:rsid w:val="00FC0781"/>
    <w:rsid w:val="00FC1FBB"/>
    <w:rsid w:val="00FD31CF"/>
    <w:rsid w:val="00FD42DA"/>
    <w:rsid w:val="00FD740D"/>
    <w:rsid w:val="00FD7DA6"/>
    <w:rsid w:val="00FE6FC0"/>
    <w:rsid w:val="00FF0181"/>
    <w:rsid w:val="00FF13FC"/>
    <w:rsid w:val="00FF3B18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FF9B"/>
  <w15:chartTrackingRefBased/>
  <w15:docId w15:val="{671689C7-33EC-4186-A152-E5A26ABD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198B"/>
    <w:pPr>
      <w:spacing w:after="0"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C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30895"/>
    <w:pPr>
      <w:keepNext/>
      <w:keepLines/>
      <w:numPr>
        <w:ilvl w:val="1"/>
        <w:numId w:val="1"/>
      </w:numPr>
      <w:spacing w:before="36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aliases w:val=" Char"/>
    <w:basedOn w:val="Normal"/>
    <w:next w:val="Normal"/>
    <w:link w:val="Heading3Char"/>
    <w:uiPriority w:val="9"/>
    <w:unhideWhenUsed/>
    <w:qFormat/>
    <w:rsid w:val="00C30895"/>
    <w:pPr>
      <w:keepNext/>
      <w:keepLines/>
      <w:numPr>
        <w:ilvl w:val="2"/>
        <w:numId w:val="1"/>
      </w:numPr>
      <w:spacing w:before="200"/>
      <w:ind w:left="0" w:firstLine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C30895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0895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0895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895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89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89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198B"/>
    <w:pPr>
      <w:spacing w:before="120" w:after="200" w:line="240" w:lineRule="auto"/>
      <w:jc w:val="left"/>
    </w:pPr>
    <w:rPr>
      <w:rFonts w:eastAsia="Times New Roman" w:cs="Times New Roman"/>
      <w:b/>
      <w:bCs/>
      <w:sz w:val="22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rsid w:val="00C30895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aliases w:val=" Char Char"/>
    <w:basedOn w:val="DefaultParagraphFont"/>
    <w:link w:val="Heading3"/>
    <w:uiPriority w:val="9"/>
    <w:rsid w:val="00C30895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C30895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30895"/>
    <w:rPr>
      <w:rFonts w:ascii="Arial" w:eastAsiaTheme="majorEastAsia" w:hAnsi="Arial" w:cstheme="majorBidi"/>
      <w:color w:val="1F4D78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30895"/>
    <w:rPr>
      <w:rFonts w:ascii="Arial" w:eastAsiaTheme="majorEastAsia" w:hAnsi="Arial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895"/>
    <w:rPr>
      <w:rFonts w:ascii="Arial" w:eastAsiaTheme="majorEastAsia" w:hAnsi="Arial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89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8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30895"/>
    <w:pPr>
      <w:ind w:left="720"/>
      <w:contextualSpacing/>
    </w:pPr>
  </w:style>
  <w:style w:type="paragraph" w:customStyle="1" w:styleId="CindyDoubleSpace">
    <w:name w:val="Cindy Double Space"/>
    <w:basedOn w:val="Normal"/>
    <w:rsid w:val="00C30895"/>
    <w:pPr>
      <w:spacing w:before="240" w:after="240" w:line="540" w:lineRule="atLeast"/>
    </w:pPr>
    <w:rPr>
      <w:rFonts w:eastAsia="Times New Roman" w:cs="Times New Roman"/>
      <w:szCs w:val="24"/>
      <w:lang w:eastAsia="en-GB"/>
    </w:rPr>
  </w:style>
  <w:style w:type="paragraph" w:customStyle="1" w:styleId="MediumGrid1-Accent21">
    <w:name w:val="Medium Grid 1 - Accent 21"/>
    <w:basedOn w:val="Normal"/>
    <w:uiPriority w:val="34"/>
    <w:qFormat/>
    <w:rsid w:val="00C30895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sz w:val="22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FB7C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64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3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3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4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4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059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uiPriority w:val="99"/>
    <w:rsid w:val="00CD0590"/>
    <w:rPr>
      <w:rFonts w:cs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169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otland.gov.uk/Topics/Statistics/SIMD/" TargetMode="External"/><Relationship Id="rId5" Type="http://schemas.openxmlformats.org/officeDocument/2006/relationships/hyperlink" Target="http://www.pssru.ac.uk/project-pages/unit-costs/2015/index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8F8C604.dotm</Template>
  <TotalTime>71</TotalTime>
  <Pages>4</Pages>
  <Words>825</Words>
  <Characters>470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</vt:lpstr>
    </vt:vector>
  </TitlesOfParts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Gray</dc:creator>
  <cp:keywords/>
  <dc:description/>
  <cp:lastModifiedBy>Cindy Gray</cp:lastModifiedBy>
  <cp:revision>10</cp:revision>
  <cp:lastPrinted>2017-02-21T09:27:00Z</cp:lastPrinted>
  <dcterms:created xsi:type="dcterms:W3CDTF">2017-11-10T06:12:00Z</dcterms:created>
  <dcterms:modified xsi:type="dcterms:W3CDTF">2017-11-29T07:54:00Z</dcterms:modified>
</cp:coreProperties>
</file>